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C74F2" w14:textId="77777777" w:rsidR="00EC15F9" w:rsidRPr="00EC15F9" w:rsidRDefault="00EC15F9" w:rsidP="00EC15F9">
      <w:pPr>
        <w:rPr>
          <w:rFonts w:asciiTheme="majorBidi" w:eastAsiaTheme="majorEastAsia" w:hAnsiTheme="majorBidi" w:cstheme="majorBidi"/>
          <w:b/>
          <w:bCs/>
          <w:color w:val="2F5496" w:themeColor="accent1" w:themeShade="BF"/>
          <w:sz w:val="28"/>
          <w:szCs w:val="28"/>
        </w:rPr>
      </w:pPr>
      <w:r w:rsidRPr="00EC15F9">
        <w:rPr>
          <w:rFonts w:asciiTheme="majorBidi" w:eastAsiaTheme="majorEastAsia" w:hAnsiTheme="majorBidi" w:cstheme="majorBidi"/>
          <w:b/>
          <w:bCs/>
          <w:color w:val="2F5496" w:themeColor="accent1" w:themeShade="BF"/>
          <w:sz w:val="28"/>
          <w:szCs w:val="28"/>
        </w:rPr>
        <w:t>Supplementary Document</w:t>
      </w:r>
    </w:p>
    <w:p w14:paraId="7460DB72" w14:textId="77777777" w:rsidR="00EC15F9" w:rsidRDefault="00EC15F9" w:rsidP="00EC15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4F162A" w14:textId="77777777" w:rsidR="00A608A8" w:rsidRPr="00B03EBB" w:rsidRDefault="00A608A8" w:rsidP="00A608A8">
      <w:pPr>
        <w:rPr>
          <w:rFonts w:ascii="Times New Roman" w:hAnsi="Times New Roman" w:cs="Times New Roman"/>
          <w:sz w:val="28"/>
          <w:szCs w:val="28"/>
        </w:rPr>
      </w:pPr>
      <w:r w:rsidRPr="00B03EBB"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8"/>
          <w:szCs w:val="28"/>
        </w:rPr>
        <w:t>The Prognostic Ability of ECG Findings in Predicting Cardiovascular Events: A Five-Year Nested Case–Cohort Study in an Iranian Population (Shiraz Heart Study)</w:t>
      </w:r>
    </w:p>
    <w:p w14:paraId="05123861" w14:textId="77777777" w:rsidR="00A608A8" w:rsidRPr="000F1133" w:rsidRDefault="00A608A8" w:rsidP="00A608A8">
      <w:pPr>
        <w:pStyle w:val="Heading1"/>
        <w:rPr>
          <w:rFonts w:asciiTheme="majorBidi" w:hAnsiTheme="majorBidi"/>
          <w:b/>
          <w:bCs/>
          <w:sz w:val="28"/>
          <w:szCs w:val="28"/>
        </w:rPr>
      </w:pPr>
      <w:r w:rsidRPr="000F1133">
        <w:rPr>
          <w:rFonts w:asciiTheme="majorBidi" w:hAnsiTheme="majorBidi"/>
          <w:b/>
          <w:bCs/>
          <w:sz w:val="28"/>
          <w:szCs w:val="28"/>
        </w:rPr>
        <w:t>Authors</w:t>
      </w:r>
    </w:p>
    <w:p w14:paraId="2709A307" w14:textId="77777777" w:rsidR="00A608A8" w:rsidRPr="00345225" w:rsidRDefault="00A608A8" w:rsidP="00A608A8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</w:pP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Seyed Alireza Mirhosseini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1,</w:t>
      </w:r>
      <w:proofErr w:type="gramStart"/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2</w:t>
      </w:r>
      <w:r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 xml:space="preserve"> !</w:t>
      </w:r>
      <w:proofErr w:type="gramEnd"/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Pouria Azami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1,3,</w:t>
      </w:r>
      <w:proofErr w:type="gramStart"/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4</w:t>
      </w:r>
      <w:r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 xml:space="preserve"> !</w:t>
      </w:r>
      <w:proofErr w:type="gramEnd"/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Raziye </w:t>
      </w:r>
      <w:proofErr w:type="spellStart"/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Saeedizade</w:t>
      </w:r>
      <w:proofErr w:type="spellEnd"/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3,4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  <w:t>Mehrab Sayadi</w:t>
      </w:r>
      <w:r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  <w:t xml:space="preserve"> </w:t>
      </w:r>
      <w:r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:lang w:bidi="fa-IR"/>
          <w14:ligatures w14:val="none"/>
        </w:rPr>
        <w:t>1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</w:t>
      </w:r>
      <w:r w:rsidRPr="00B239C3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Mahya </w:t>
      </w:r>
      <w:proofErr w:type="spellStart"/>
      <w:r w:rsidRPr="00B239C3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Beykihosseinabadi</w:t>
      </w:r>
      <w:proofErr w:type="spellEnd"/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5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, Mohammad Keshavarz</w:t>
      </w:r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3,4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Masood </w:t>
      </w:r>
      <w:proofErr w:type="spellStart"/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Dindari</w:t>
      </w:r>
      <w:proofErr w:type="spellEnd"/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Parizi</w:t>
      </w:r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3,4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Mahsa </w:t>
      </w:r>
      <w:proofErr w:type="spellStart"/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Borjzadehgashtaseb</w:t>
      </w:r>
      <w:proofErr w:type="spellEnd"/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3,4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</w:t>
      </w:r>
      <w:proofErr w:type="spellStart"/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Mohammadjavad</w:t>
      </w:r>
      <w:proofErr w:type="spellEnd"/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proofErr w:type="spellStart"/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Nobakhti</w:t>
      </w:r>
      <w:proofErr w:type="spellEnd"/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3,4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Armin Attar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3,4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, </w:t>
      </w:r>
      <w:proofErr w:type="spellStart"/>
      <w:r w:rsidRPr="00345225"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  <w:t>MohammadJavad</w:t>
      </w:r>
      <w:proofErr w:type="spellEnd"/>
      <w:r w:rsidRPr="00345225"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  <w:t xml:space="preserve"> </w:t>
      </w:r>
      <w:proofErr w:type="spellStart"/>
      <w:r w:rsidRPr="00345225"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  <w:t>Zibaeenezhad</w:t>
      </w:r>
      <w:proofErr w:type="spellEnd"/>
      <w:r w:rsidRPr="00345225">
        <w:rPr>
          <w:rFonts w:asciiTheme="majorBidi" w:eastAsia="Times New Roman" w:hAnsiTheme="majorBidi" w:cstheme="majorBidi"/>
          <w:kern w:val="0"/>
          <w:sz w:val="24"/>
          <w:szCs w:val="24"/>
          <w:lang w:bidi="fa-IR"/>
          <w14:ligatures w14:val="none"/>
        </w:rPr>
        <w:t xml:space="preserve"> 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:lang w:bidi="fa-IR"/>
          <w14:ligatures w14:val="none"/>
        </w:rPr>
        <w:t>1,4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14:ligatures w14:val="none"/>
        </w:rPr>
        <w:t>*</w:t>
      </w:r>
    </w:p>
    <w:p w14:paraId="37C00974" w14:textId="77777777" w:rsidR="00A608A8" w:rsidRPr="00345225" w:rsidRDefault="00A608A8" w:rsidP="00A608A8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  <w:r w:rsidRPr="00345225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1. Cardiovascular Research Center, School of Medicine, Shiraz University of Medical Sciences, Shiraz, Iran</w:t>
      </w:r>
    </w:p>
    <w:p w14:paraId="5D376CAC" w14:textId="77777777" w:rsidR="00A608A8" w:rsidRPr="00345225" w:rsidRDefault="00A608A8" w:rsidP="00A608A8">
      <w:pPr>
        <w:spacing w:after="0" w:line="240" w:lineRule="auto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  <w:r w:rsidRPr="00345225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2. MD-MPH Department, School of Medicine, Shiraz University of Medical Sciences, Shiraz, Iran</w:t>
      </w:r>
    </w:p>
    <w:p w14:paraId="3250F1E7" w14:textId="77777777" w:rsidR="00A608A8" w:rsidRPr="00345225" w:rsidRDefault="00A608A8" w:rsidP="00A608A8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  <w:r w:rsidRPr="00345225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3. School of Medicine, Shiraz University of Medical Sciences, Shiraz, Iran</w:t>
      </w:r>
    </w:p>
    <w:p w14:paraId="665D0894" w14:textId="77777777" w:rsidR="00A608A8" w:rsidRDefault="00A608A8" w:rsidP="00A608A8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  <w:r w:rsidRPr="00345225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4. Department of Cardiovascular Medicine, School of Medicine, Shiraz University of Medical Sciences, Shiraz, Iran</w:t>
      </w:r>
    </w:p>
    <w:p w14:paraId="1A1EF18E" w14:textId="77777777" w:rsidR="00A608A8" w:rsidRDefault="00A608A8" w:rsidP="00A608A8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  <w: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5. </w:t>
      </w:r>
      <w:r w:rsidRPr="00B239C3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School of Medicine, Qazvin University of Medical Sciences, Qazvin, Iran</w:t>
      </w:r>
    </w:p>
    <w:p w14:paraId="30259B9F" w14:textId="77777777" w:rsidR="00A608A8" w:rsidRPr="00345225" w:rsidRDefault="00A608A8" w:rsidP="00A608A8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2DCFDDBB" w14:textId="77777777" w:rsidR="00A608A8" w:rsidRPr="00A67046" w:rsidRDefault="00A608A8" w:rsidP="00A608A8">
      <w:pPr>
        <w:pStyle w:val="NormalWeb"/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</w:pPr>
      <w:r w:rsidRPr="00A67046"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  <w:t>! Seyed Alireza Mirhosseini and Pouria Azami contributed equally to this work and share first authorship.</w:t>
      </w:r>
    </w:p>
    <w:p w14:paraId="1A7A26E7" w14:textId="77777777" w:rsidR="00A608A8" w:rsidRPr="00B64842" w:rsidRDefault="00A608A8" w:rsidP="00A608A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64842">
        <w:rPr>
          <w:rFonts w:asciiTheme="majorBidi" w:hAnsiTheme="majorBidi" w:cstheme="majorBidi"/>
          <w:b/>
          <w:bCs/>
          <w:sz w:val="24"/>
          <w:szCs w:val="24"/>
        </w:rPr>
        <w:t xml:space="preserve">*Corresponding author: </w:t>
      </w:r>
      <w:proofErr w:type="spellStart"/>
      <w:r w:rsidRPr="00B64842">
        <w:rPr>
          <w:rFonts w:asciiTheme="majorBidi" w:hAnsiTheme="majorBidi" w:cstheme="majorBidi"/>
          <w:b/>
          <w:bCs/>
          <w:sz w:val="24"/>
          <w:szCs w:val="24"/>
        </w:rPr>
        <w:t>MohammadJavad</w:t>
      </w:r>
      <w:proofErr w:type="spellEnd"/>
      <w:r w:rsidRPr="00B6484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B64842">
        <w:rPr>
          <w:rFonts w:asciiTheme="majorBidi" w:hAnsiTheme="majorBidi" w:cstheme="majorBidi"/>
          <w:b/>
          <w:bCs/>
          <w:sz w:val="24"/>
          <w:szCs w:val="24"/>
        </w:rPr>
        <w:t>Zibaeenezhad</w:t>
      </w:r>
      <w:proofErr w:type="spellEnd"/>
      <w:r w:rsidRPr="00B64842">
        <w:rPr>
          <w:rFonts w:asciiTheme="majorBidi" w:hAnsiTheme="majorBidi" w:cstheme="majorBidi"/>
          <w:b/>
          <w:bCs/>
          <w:sz w:val="24"/>
          <w:szCs w:val="24"/>
        </w:rPr>
        <w:t>, MD</w:t>
      </w:r>
    </w:p>
    <w:p w14:paraId="5B3328D5" w14:textId="77777777" w:rsidR="00A608A8" w:rsidRDefault="00A608A8" w:rsidP="00A608A8">
      <w:pP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34522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Email: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</w:t>
      </w:r>
      <w:hyperlink r:id="rId4" w:history="1">
        <w:r w:rsidRPr="0085536B">
          <w:rPr>
            <w:rStyle w:val="Hyperlink"/>
            <w:rFonts w:asciiTheme="majorBidi" w:eastAsia="Times New Roman" w:hAnsiTheme="majorBidi" w:cstheme="majorBidi"/>
            <w:kern w:val="0"/>
            <w:sz w:val="24"/>
            <w:szCs w:val="24"/>
            <w14:ligatures w14:val="none"/>
          </w:rPr>
          <w:t>zibaeem2@gmail.com</w:t>
        </w:r>
      </w:hyperlink>
    </w:p>
    <w:p w14:paraId="54B26711" w14:textId="77777777" w:rsidR="00A608A8" w:rsidRPr="00345225" w:rsidRDefault="00A608A8" w:rsidP="00A608A8">
      <w:pP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</w:p>
    <w:p w14:paraId="5B28E266" w14:textId="77777777" w:rsidR="00A608A8" w:rsidRPr="00345225" w:rsidRDefault="00A608A8" w:rsidP="00A608A8">
      <w:pP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345225">
        <w:rPr>
          <w:rFonts w:asciiTheme="majorBidi" w:eastAsia="Times New Roman" w:hAnsiTheme="majorBidi" w:cstheme="majorBidi"/>
          <w:b/>
          <w:bCs/>
          <w:i/>
          <w:iCs/>
          <w:kern w:val="0"/>
          <w:sz w:val="24"/>
          <w:szCs w:val="24"/>
          <w14:ligatures w14:val="none"/>
        </w:rPr>
        <w:t>Postal address:</w:t>
      </w:r>
      <w:r w:rsidRPr="00345225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Department of Cardiovascular Medicine, School of Medicine, Zand Street, Shiraz University of Medical Sciences, Shiraz 71344-1864, Iran. </w:t>
      </w:r>
    </w:p>
    <w:p w14:paraId="4A823A1F" w14:textId="77777777" w:rsidR="00A608A8" w:rsidRPr="00345225" w:rsidRDefault="00A608A8" w:rsidP="00A608A8">
      <w:pPr>
        <w:rPr>
          <w:rFonts w:asciiTheme="majorBidi" w:hAnsiTheme="majorBidi" w:cstheme="majorBidi"/>
          <w:sz w:val="24"/>
          <w:szCs w:val="24"/>
        </w:rPr>
      </w:pPr>
      <w:r w:rsidRPr="00345225">
        <w:rPr>
          <w:rFonts w:asciiTheme="majorBidi" w:hAnsiTheme="majorBidi" w:cstheme="majorBidi"/>
          <w:b/>
          <w:bCs/>
          <w:i/>
          <w:iCs/>
          <w:sz w:val="24"/>
          <w:szCs w:val="24"/>
        </w:rPr>
        <w:t>Tel:</w:t>
      </w:r>
      <w:r w:rsidRPr="00345225">
        <w:rPr>
          <w:rFonts w:asciiTheme="majorBidi" w:hAnsiTheme="majorBidi" w:cstheme="majorBidi"/>
          <w:sz w:val="24"/>
          <w:szCs w:val="24"/>
        </w:rPr>
        <w:t xml:space="preserve"> +989173130918</w:t>
      </w:r>
    </w:p>
    <w:p w14:paraId="00FC93A7" w14:textId="77777777" w:rsidR="00A608A8" w:rsidRPr="00345225" w:rsidRDefault="00A608A8" w:rsidP="00A608A8">
      <w:pPr>
        <w:rPr>
          <w:rFonts w:asciiTheme="majorBidi" w:hAnsiTheme="majorBidi" w:cstheme="majorBidi"/>
          <w:sz w:val="24"/>
          <w:szCs w:val="24"/>
          <w:rtl/>
        </w:rPr>
      </w:pPr>
      <w:r w:rsidRPr="00345225">
        <w:rPr>
          <w:rFonts w:asciiTheme="majorBidi" w:hAnsiTheme="majorBidi" w:cstheme="majorBidi"/>
          <w:b/>
          <w:bCs/>
          <w:i/>
          <w:iCs/>
          <w:sz w:val="24"/>
          <w:szCs w:val="24"/>
        </w:rPr>
        <w:t>Fax:</w:t>
      </w:r>
      <w:r w:rsidRPr="00345225">
        <w:rPr>
          <w:rFonts w:asciiTheme="majorBidi" w:hAnsiTheme="majorBidi" w:cstheme="majorBidi"/>
          <w:sz w:val="24"/>
          <w:szCs w:val="24"/>
        </w:rPr>
        <w:t xml:space="preserve"> +987112349521</w:t>
      </w:r>
      <w:r w:rsidRPr="00345225">
        <w:rPr>
          <w:rFonts w:asciiTheme="majorBidi" w:hAnsiTheme="majorBidi" w:cstheme="majorBidi"/>
          <w:sz w:val="24"/>
          <w:szCs w:val="24"/>
        </w:rPr>
        <w:t> </w:t>
      </w:r>
    </w:p>
    <w:p w14:paraId="3AED472E" w14:textId="3A1F12DD" w:rsidR="001F5E73" w:rsidRPr="00A608A8" w:rsidRDefault="00A608A8" w:rsidP="00A608A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r w:rsidR="00594E22" w:rsidRPr="00A249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:</w:t>
      </w:r>
      <w:r w:rsidR="00594E22" w:rsidRPr="00A24980">
        <w:rPr>
          <w:rFonts w:ascii="Times New Roman" w:hAnsi="Times New Roman" w:cs="Times New Roman"/>
          <w:sz w:val="24"/>
          <w:szCs w:val="24"/>
        </w:rPr>
        <w:t xml:space="preserve"> Detailed Definitions of ECG Variables</w:t>
      </w:r>
    </w:p>
    <w:p w14:paraId="3B43113A" w14:textId="77777777" w:rsidR="00EC15F9" w:rsidRPr="00594E22" w:rsidRDefault="00EC15F9" w:rsidP="00594E2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10933" w:type="dxa"/>
        <w:tblLook w:val="04A0" w:firstRow="1" w:lastRow="0" w:firstColumn="1" w:lastColumn="0" w:noHBand="0" w:noVBand="1"/>
      </w:tblPr>
      <w:tblGrid>
        <w:gridCol w:w="2225"/>
        <w:gridCol w:w="2180"/>
        <w:gridCol w:w="1980"/>
        <w:gridCol w:w="4548"/>
      </w:tblGrid>
      <w:tr w:rsidR="00EF1BE5" w:rsidRPr="00F96D2A" w14:paraId="695C2A9B" w14:textId="77777777" w:rsidTr="00EF1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62EEF8A" w14:textId="6FF53431" w:rsidR="00EF1BE5" w:rsidRPr="00EF1BE5" w:rsidRDefault="00EF1B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F1BE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Category</w:t>
            </w:r>
          </w:p>
        </w:tc>
        <w:tc>
          <w:tcPr>
            <w:tcW w:w="2180" w:type="dxa"/>
          </w:tcPr>
          <w:p w14:paraId="0A0A6A0F" w14:textId="381419CF" w:rsidR="00EF1BE5" w:rsidRPr="00EF1BE5" w:rsidRDefault="00EF1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F1BE5">
              <w:rPr>
                <w:rFonts w:ascii="Times New Roman" w:hAnsi="Times New Roman" w:cs="Times New Roman"/>
                <w:sz w:val="28"/>
                <w:szCs w:val="28"/>
              </w:rPr>
              <w:t>Variable name</w:t>
            </w:r>
          </w:p>
        </w:tc>
        <w:tc>
          <w:tcPr>
            <w:tcW w:w="1980" w:type="dxa"/>
          </w:tcPr>
          <w:p w14:paraId="4C937453" w14:textId="5A5F30F5" w:rsidR="00EF1BE5" w:rsidRPr="00EF1BE5" w:rsidRDefault="00EF1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F1BE5">
              <w:rPr>
                <w:rFonts w:ascii="Times New Roman" w:hAnsi="Times New Roman" w:cs="Times New Roman"/>
                <w:sz w:val="28"/>
                <w:szCs w:val="28"/>
              </w:rPr>
              <w:t>Type (scale)</w:t>
            </w:r>
          </w:p>
        </w:tc>
        <w:tc>
          <w:tcPr>
            <w:tcW w:w="4548" w:type="dxa"/>
          </w:tcPr>
          <w:p w14:paraId="4FE27ACE" w14:textId="087B5DBD" w:rsidR="00EF1BE5" w:rsidRPr="00EF1BE5" w:rsidRDefault="00EF1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EF1BE5">
              <w:rPr>
                <w:rFonts w:ascii="Times New Roman" w:hAnsi="Times New Roman" w:cs="Times New Roman"/>
                <w:sz w:val="28"/>
                <w:szCs w:val="28"/>
              </w:rPr>
              <w:t>efinition</w:t>
            </w:r>
          </w:p>
        </w:tc>
      </w:tr>
      <w:tr w:rsidR="00EF1BE5" w:rsidRPr="00F96D2A" w14:paraId="1D6783EB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 w:val="restart"/>
          </w:tcPr>
          <w:p w14:paraId="6967222F" w14:textId="5E779C69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  <w:r w:rsidRPr="00C9442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Heart Rate &amp; Rhythm</w:t>
            </w:r>
          </w:p>
        </w:tc>
        <w:tc>
          <w:tcPr>
            <w:tcW w:w="2180" w:type="dxa"/>
          </w:tcPr>
          <w:p w14:paraId="3CD74A89" w14:textId="2A1B03A2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980" w:type="dxa"/>
          </w:tcPr>
          <w:p w14:paraId="2A533A52" w14:textId="4C5333FC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Number (-)</w:t>
            </w:r>
          </w:p>
        </w:tc>
        <w:tc>
          <w:tcPr>
            <w:tcW w:w="4548" w:type="dxa"/>
          </w:tcPr>
          <w:p w14:paraId="55F11961" w14:textId="2EFE21EA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Number of heart beats per minute</w:t>
            </w:r>
          </w:p>
        </w:tc>
      </w:tr>
      <w:tr w:rsidR="00EF1BE5" w:rsidRPr="00F96D2A" w14:paraId="3EF20507" w14:textId="77777777" w:rsidTr="00EF1BE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2D1B3D3A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5A7CD96" w14:textId="34975817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sinus </w:t>
            </w:r>
            <w:proofErr w:type="spellStart"/>
            <w:r w:rsidRPr="00F96D2A">
              <w:rPr>
                <w:rFonts w:ascii="Times New Roman" w:hAnsi="Times New Roman" w:cs="Times New Roman"/>
              </w:rPr>
              <w:t>bradychardia</w:t>
            </w:r>
            <w:proofErr w:type="spellEnd"/>
          </w:p>
        </w:tc>
        <w:tc>
          <w:tcPr>
            <w:tcW w:w="1980" w:type="dxa"/>
          </w:tcPr>
          <w:p w14:paraId="3186C6F7" w14:textId="51D13F74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1A8BB28C" w14:textId="23372E8F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if HR &lt; 60</w:t>
            </w:r>
          </w:p>
        </w:tc>
      </w:tr>
      <w:tr w:rsidR="00EF1BE5" w:rsidRPr="00F96D2A" w14:paraId="2331538C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2D4F8A4D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52CE09C" w14:textId="0908AFDE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inus tachycardia</w:t>
            </w:r>
          </w:p>
        </w:tc>
        <w:tc>
          <w:tcPr>
            <w:tcW w:w="1980" w:type="dxa"/>
          </w:tcPr>
          <w:p w14:paraId="35B1A0CE" w14:textId="06DD7FEA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A72DA65" w14:textId="7A80D905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if HR &gt; 100</w:t>
            </w:r>
          </w:p>
        </w:tc>
      </w:tr>
      <w:tr w:rsidR="00EF1BE5" w:rsidRPr="00F96D2A" w14:paraId="06AD84AF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2D8DC33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0C72185" w14:textId="5F797DB8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R interval</w:t>
            </w:r>
          </w:p>
        </w:tc>
        <w:tc>
          <w:tcPr>
            <w:tcW w:w="1980" w:type="dxa"/>
          </w:tcPr>
          <w:p w14:paraId="025DC250" w14:textId="161F0A48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ime (</w:t>
            </w:r>
            <w:proofErr w:type="spellStart"/>
            <w:r w:rsidRPr="00F96D2A">
              <w:rPr>
                <w:rFonts w:ascii="Times New Roman" w:hAnsi="Times New Roman" w:cs="Times New Roman"/>
              </w:rPr>
              <w:t>ms</w:t>
            </w:r>
            <w:proofErr w:type="spellEnd"/>
            <w:r w:rsidRPr="00F96D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48" w:type="dxa"/>
          </w:tcPr>
          <w:p w14:paraId="61F4261E" w14:textId="3FDA23AE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551ADCE4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A5582C3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D7F7FD6" w14:textId="648480FE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AC</w:t>
            </w:r>
          </w:p>
        </w:tc>
        <w:tc>
          <w:tcPr>
            <w:tcW w:w="1980" w:type="dxa"/>
          </w:tcPr>
          <w:p w14:paraId="0F57EF0A" w14:textId="0A316AA7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3B7A123F" w14:textId="24D52D76" w:rsidR="00EF1BE5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22C66C47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375D5CAC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79986794" w14:textId="4D8661A9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VC</w:t>
            </w:r>
          </w:p>
        </w:tc>
        <w:tc>
          <w:tcPr>
            <w:tcW w:w="1980" w:type="dxa"/>
          </w:tcPr>
          <w:p w14:paraId="66CA95AB" w14:textId="073EE67C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4DCB989" w14:textId="131CD148" w:rsidR="00EF1BE5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727E41AB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3C9663C6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8F47845" w14:textId="13B908E1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980" w:type="dxa"/>
          </w:tcPr>
          <w:p w14:paraId="45B6ABAF" w14:textId="7ED64F59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BE53065" w14:textId="7EAEFF1E" w:rsidR="00EF1BE5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7EA09B3C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3F1DE7E5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CA2B026" w14:textId="707E7A12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atrial flutter</w:t>
            </w:r>
          </w:p>
        </w:tc>
        <w:tc>
          <w:tcPr>
            <w:tcW w:w="1980" w:type="dxa"/>
          </w:tcPr>
          <w:p w14:paraId="284C610C" w14:textId="0C530BAB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1533C887" w14:textId="68F3524C" w:rsidR="00EF1BE5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2DA47744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5C34C25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252EF23" w14:textId="7956107C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non-sustained ventricular tachycardia</w:t>
            </w:r>
          </w:p>
        </w:tc>
        <w:tc>
          <w:tcPr>
            <w:tcW w:w="1980" w:type="dxa"/>
          </w:tcPr>
          <w:p w14:paraId="12ACBD07" w14:textId="2307CBE2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7DC6893" w14:textId="7D255B37" w:rsidR="00EF1BE5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5157C878" w14:textId="77777777" w:rsidTr="00EF1BE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 w:val="restart"/>
          </w:tcPr>
          <w:p w14:paraId="6C634D39" w14:textId="719B5219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  <w:r w:rsidRPr="00C9442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P-wave &amp; Atrial Abnormalities</w:t>
            </w:r>
          </w:p>
        </w:tc>
        <w:tc>
          <w:tcPr>
            <w:tcW w:w="2180" w:type="dxa"/>
          </w:tcPr>
          <w:p w14:paraId="136AC8E6" w14:textId="6CFE21CB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-wave duration</w:t>
            </w:r>
          </w:p>
        </w:tc>
        <w:tc>
          <w:tcPr>
            <w:tcW w:w="1980" w:type="dxa"/>
          </w:tcPr>
          <w:p w14:paraId="02A9DB6D" w14:textId="4E4BADF4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ime (</w:t>
            </w:r>
            <w:proofErr w:type="spellStart"/>
            <w:r w:rsidRPr="00F96D2A">
              <w:rPr>
                <w:rFonts w:ascii="Times New Roman" w:hAnsi="Times New Roman" w:cs="Times New Roman"/>
              </w:rPr>
              <w:t>ms</w:t>
            </w:r>
            <w:proofErr w:type="spellEnd"/>
            <w:r w:rsidRPr="00F96D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48" w:type="dxa"/>
          </w:tcPr>
          <w:p w14:paraId="49539D18" w14:textId="4DC76EB8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1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39BB043F" w14:textId="77777777" w:rsidTr="00EF1BE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EE82F10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E2C755D" w14:textId="389673E0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-wave axis</w:t>
            </w:r>
          </w:p>
        </w:tc>
        <w:tc>
          <w:tcPr>
            <w:tcW w:w="1980" w:type="dxa"/>
          </w:tcPr>
          <w:p w14:paraId="3A9F6393" w14:textId="22973EDD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Angle (degree)</w:t>
            </w:r>
          </w:p>
        </w:tc>
        <w:tc>
          <w:tcPr>
            <w:tcW w:w="4548" w:type="dxa"/>
          </w:tcPr>
          <w:p w14:paraId="0FBBE2BC" w14:textId="6D3C2187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2" w:anchor=":~:text=P%2DWave%20Axis,-P%2Dwave%20axis&amp;text=It%20is%20determined%20by%20measuring,Figure%201)%20(31).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53FDBF1D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9B235A6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36692FA" w14:textId="2C627F16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rolonged p-wave</w:t>
            </w:r>
          </w:p>
        </w:tc>
        <w:tc>
          <w:tcPr>
            <w:tcW w:w="1980" w:type="dxa"/>
          </w:tcPr>
          <w:p w14:paraId="3121454E" w14:textId="2EFF5B7E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646C9BEC" w14:textId="334D7B71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if p-wave duration is &gt; 120</w:t>
            </w:r>
          </w:p>
        </w:tc>
      </w:tr>
      <w:tr w:rsidR="00EF1BE5" w:rsidRPr="00F96D2A" w14:paraId="02785652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C16191B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CA98A2F" w14:textId="24C10629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deep terminal negativity of p wave in V1 (biphasic p wave)</w:t>
            </w:r>
          </w:p>
        </w:tc>
        <w:tc>
          <w:tcPr>
            <w:tcW w:w="1980" w:type="dxa"/>
          </w:tcPr>
          <w:p w14:paraId="6F2710CD" w14:textId="7A9F7942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48BC7F9C" w14:textId="52FBCA91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F96D2A">
              <w:rPr>
                <w:rFonts w:ascii="Times New Roman" w:hAnsi="Times New Roman" w:cs="Times New Roman"/>
              </w:rPr>
              <w:t>1: Deep terminal negativity of P wave in V1 (DTNPV1) is defined as negative P prime larger than one small box (1 mm, or 0.1 mV)</w:t>
            </w:r>
          </w:p>
        </w:tc>
      </w:tr>
      <w:tr w:rsidR="00EF1BE5" w:rsidRPr="00F96D2A" w14:paraId="28AD782D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2781920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348E124D" w14:textId="16CDDBDB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ft atrial enlargement</w:t>
            </w:r>
          </w:p>
        </w:tc>
        <w:tc>
          <w:tcPr>
            <w:tcW w:w="1980" w:type="dxa"/>
          </w:tcPr>
          <w:p w14:paraId="4960D5D6" w14:textId="42075F2C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22F83F9F" w14:textId="2FDAFCFE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3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02A00056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7520D81" w14:textId="77777777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8F2C72E" w14:textId="0468E627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right atrial enlargement</w:t>
            </w:r>
          </w:p>
        </w:tc>
        <w:tc>
          <w:tcPr>
            <w:tcW w:w="1980" w:type="dxa"/>
          </w:tcPr>
          <w:p w14:paraId="44D00D26" w14:textId="1645EB9E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C9531AF" w14:textId="136CD169" w:rsidR="00EF1BE5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128C4DB5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 w:val="restart"/>
          </w:tcPr>
          <w:p w14:paraId="300457A1" w14:textId="4D1C8E7E" w:rsidR="00EF1BE5" w:rsidRPr="00F96D2A" w:rsidRDefault="00EF1BE5" w:rsidP="00C0506F">
            <w:pPr>
              <w:rPr>
                <w:rFonts w:ascii="Times New Roman" w:hAnsi="Times New Roman" w:cs="Times New Roman"/>
              </w:rPr>
            </w:pPr>
            <w:r w:rsidRPr="00C9442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QRS &amp; Conduction Abnormalities</w:t>
            </w:r>
          </w:p>
        </w:tc>
        <w:tc>
          <w:tcPr>
            <w:tcW w:w="2180" w:type="dxa"/>
          </w:tcPr>
          <w:p w14:paraId="45D68320" w14:textId="2784E2FA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QRS duration</w:t>
            </w:r>
          </w:p>
        </w:tc>
        <w:tc>
          <w:tcPr>
            <w:tcW w:w="1980" w:type="dxa"/>
          </w:tcPr>
          <w:p w14:paraId="517146BA" w14:textId="0AAEC203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ime (</w:t>
            </w:r>
            <w:proofErr w:type="spellStart"/>
            <w:r w:rsidRPr="00F96D2A">
              <w:rPr>
                <w:rFonts w:ascii="Times New Roman" w:hAnsi="Times New Roman" w:cs="Times New Roman"/>
              </w:rPr>
              <w:t>ms</w:t>
            </w:r>
            <w:proofErr w:type="spellEnd"/>
            <w:r w:rsidRPr="00F96D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48" w:type="dxa"/>
          </w:tcPr>
          <w:p w14:paraId="01B34130" w14:textId="6DBD7B4D" w:rsidR="00EF1BE5" w:rsidRPr="00F96D2A" w:rsidRDefault="00EF1BE5" w:rsidP="00C05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5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2D1802FF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3450056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B2DC336" w14:textId="31A287EB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RR interval changes (sinus arrhythmia)</w:t>
            </w:r>
          </w:p>
        </w:tc>
        <w:tc>
          <w:tcPr>
            <w:tcW w:w="1980" w:type="dxa"/>
          </w:tcPr>
          <w:p w14:paraId="55A6DD6F" w14:textId="06B8E2D2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D89DE09" w14:textId="7DE23AE6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>1: if RR interval changes were indicative of any sinus arrhythmias</w:t>
            </w:r>
          </w:p>
        </w:tc>
      </w:tr>
      <w:tr w:rsidR="00EF1BE5" w:rsidRPr="00F96D2A" w14:paraId="0E3AB73B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8E3B1F3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DCDF336" w14:textId="492AC566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QRS axis</w:t>
            </w:r>
          </w:p>
        </w:tc>
        <w:tc>
          <w:tcPr>
            <w:tcW w:w="1980" w:type="dxa"/>
          </w:tcPr>
          <w:p w14:paraId="40F843C5" w14:textId="0581EA23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Angle (degree)</w:t>
            </w:r>
          </w:p>
        </w:tc>
        <w:tc>
          <w:tcPr>
            <w:tcW w:w="4548" w:type="dxa"/>
          </w:tcPr>
          <w:p w14:paraId="0F4CBEA7" w14:textId="21B72F88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6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62AA4543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6A211B84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CE1AA0B" w14:textId="222E6D3A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AD</w:t>
            </w:r>
          </w:p>
        </w:tc>
        <w:tc>
          <w:tcPr>
            <w:tcW w:w="1980" w:type="dxa"/>
          </w:tcPr>
          <w:p w14:paraId="18453074" w14:textId="62920456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31609E6B" w14:textId="56DB898A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If the QRS axis is &lt; -30 and &gt; -90</w:t>
            </w:r>
          </w:p>
        </w:tc>
      </w:tr>
      <w:tr w:rsidR="00EF1BE5" w:rsidRPr="00F96D2A" w14:paraId="3BC45B99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3A657010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76942FD6" w14:textId="132981CE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RAD</w:t>
            </w:r>
          </w:p>
        </w:tc>
        <w:tc>
          <w:tcPr>
            <w:tcW w:w="1980" w:type="dxa"/>
          </w:tcPr>
          <w:p w14:paraId="2DFC1117" w14:textId="16BD53C7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3A286C02" w14:textId="57205C51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If the QRS axis is &gt; +90 and &lt; +180</w:t>
            </w:r>
          </w:p>
        </w:tc>
      </w:tr>
      <w:tr w:rsidR="00EF1BE5" w:rsidRPr="00F96D2A" w14:paraId="75C2937A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E172597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4BEEC40F" w14:textId="6088E070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fragmented QRS</w:t>
            </w:r>
          </w:p>
        </w:tc>
        <w:tc>
          <w:tcPr>
            <w:tcW w:w="1980" w:type="dxa"/>
          </w:tcPr>
          <w:p w14:paraId="21E4547C" w14:textId="6C821C26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4F89D524" w14:textId="567EC069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7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1DF78F89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135C8B3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004E0DA8" w14:textId="590A0A30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RSR' pattern</w:t>
            </w:r>
          </w:p>
        </w:tc>
        <w:tc>
          <w:tcPr>
            <w:tcW w:w="1980" w:type="dxa"/>
          </w:tcPr>
          <w:p w14:paraId="4D6E98AF" w14:textId="16306E86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26E44353" w14:textId="5B0CD562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8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21A584DA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2D8B689B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360271BE" w14:textId="37615F22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96D2A">
              <w:rPr>
                <w:rFonts w:ascii="Times New Roman" w:hAnsi="Times New Roman" w:cs="Times New Roman"/>
              </w:rPr>
              <w:t>rSr</w:t>
            </w:r>
            <w:proofErr w:type="spellEnd"/>
            <w:r w:rsidRPr="00F96D2A">
              <w:rPr>
                <w:rFonts w:ascii="Times New Roman" w:hAnsi="Times New Roman" w:cs="Times New Roman"/>
              </w:rPr>
              <w:t>' pattern</w:t>
            </w:r>
          </w:p>
        </w:tc>
        <w:tc>
          <w:tcPr>
            <w:tcW w:w="1980" w:type="dxa"/>
          </w:tcPr>
          <w:p w14:paraId="16D26509" w14:textId="100C98BD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207ACA09" w14:textId="4E4C4EC5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11760836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4323FB8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6EDE231" w14:textId="5838C033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96D2A">
              <w:rPr>
                <w:rFonts w:ascii="Times New Roman" w:hAnsi="Times New Roman" w:cs="Times New Roman"/>
              </w:rPr>
              <w:t>rSR</w:t>
            </w:r>
            <w:proofErr w:type="spellEnd"/>
            <w:r w:rsidRPr="00F96D2A">
              <w:rPr>
                <w:rFonts w:ascii="Times New Roman" w:hAnsi="Times New Roman" w:cs="Times New Roman"/>
              </w:rPr>
              <w:t>’ pattern</w:t>
            </w:r>
          </w:p>
        </w:tc>
        <w:tc>
          <w:tcPr>
            <w:tcW w:w="1980" w:type="dxa"/>
          </w:tcPr>
          <w:p w14:paraId="3F0B34A3" w14:textId="0655FF5E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2BEF2BF4" w14:textId="2C32656F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53B79DE9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68685CB5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6E299E6" w14:textId="66C32B7E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R progression</w:t>
            </w:r>
          </w:p>
        </w:tc>
        <w:tc>
          <w:tcPr>
            <w:tcW w:w="1980" w:type="dxa"/>
          </w:tcPr>
          <w:p w14:paraId="1E36EE1D" w14:textId="7F6BBF9F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 or [3]</w:t>
            </w:r>
          </w:p>
        </w:tc>
        <w:tc>
          <w:tcPr>
            <w:tcW w:w="4548" w:type="dxa"/>
          </w:tcPr>
          <w:p w14:paraId="63A32F9F" w14:textId="77777777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Early transition in V1 or V2</w:t>
            </w:r>
          </w:p>
          <w:p w14:paraId="0666C028" w14:textId="77777777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2: Normal transition in V3 or V4</w:t>
            </w:r>
          </w:p>
          <w:p w14:paraId="2EE66665" w14:textId="77777777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3: Late transition in V5 or V6</w:t>
            </w:r>
          </w:p>
          <w:p w14:paraId="3C59950B" w14:textId="57F2FC71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>0: Poor: no transition and R wave ≤ 3 mm in V3</w:t>
            </w:r>
          </w:p>
        </w:tc>
      </w:tr>
      <w:tr w:rsidR="00EF1BE5" w:rsidRPr="00F96D2A" w14:paraId="7D9D0504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6803016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DDE765C" w14:textId="06B98717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all R wave V1</w:t>
            </w:r>
          </w:p>
        </w:tc>
        <w:tc>
          <w:tcPr>
            <w:tcW w:w="1980" w:type="dxa"/>
          </w:tcPr>
          <w:p w14:paraId="4A6F7280" w14:textId="40317B85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3088727D" w14:textId="455C7775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if a tall R wave in V1, defined as an R/S ratio of equal to or greater than one, was present</w:t>
            </w:r>
          </w:p>
        </w:tc>
      </w:tr>
      <w:tr w:rsidR="00EF1BE5" w:rsidRPr="00F96D2A" w14:paraId="155B2F35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6DB30234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2D24112" w14:textId="4EC16E58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all R wave V2</w:t>
            </w:r>
          </w:p>
        </w:tc>
        <w:tc>
          <w:tcPr>
            <w:tcW w:w="1980" w:type="dxa"/>
          </w:tcPr>
          <w:p w14:paraId="67172268" w14:textId="0393CFA5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D8FEBEF" w14:textId="58919ADF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if a tall R wave in V2, defined as an R/S ratio of equal to or greater than one, was present</w:t>
            </w:r>
          </w:p>
        </w:tc>
      </w:tr>
      <w:tr w:rsidR="00EF1BE5" w:rsidRPr="00F96D2A" w14:paraId="345B5EE0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D7975E7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72511BF" w14:textId="076875BD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high amplitude QRS</w:t>
            </w:r>
          </w:p>
        </w:tc>
        <w:tc>
          <w:tcPr>
            <w:tcW w:w="1980" w:type="dxa"/>
          </w:tcPr>
          <w:p w14:paraId="1426B4FD" w14:textId="59FCCB80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2BFA1744" w14:textId="5217DA98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Total 12-lead QRS amplitude more than 175 mm is a useful indicator of LV hypertrophy</w:t>
            </w:r>
          </w:p>
        </w:tc>
      </w:tr>
      <w:tr w:rsidR="00EF1BE5" w:rsidRPr="00F96D2A" w14:paraId="49D248A7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1DE5B80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5C24256" w14:textId="47ACF922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ow amplitude QRS</w:t>
            </w:r>
          </w:p>
        </w:tc>
        <w:tc>
          <w:tcPr>
            <w:tcW w:w="1980" w:type="dxa"/>
          </w:tcPr>
          <w:p w14:paraId="1877C805" w14:textId="67D7CA35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46411513" w14:textId="5C752FF0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if the amplitudes of all the QRS complexes in the limb leads are &lt; 5 mm or the amplitudes of all the QRS complexes in the precordial leads are &lt; 10 mm</w:t>
            </w:r>
          </w:p>
        </w:tc>
      </w:tr>
      <w:tr w:rsidR="00EF1BE5" w:rsidRPr="00F96D2A" w14:paraId="0F115D59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F493868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C02BF51" w14:textId="5A6928A5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RBBB</w:t>
            </w:r>
          </w:p>
        </w:tc>
        <w:tc>
          <w:tcPr>
            <w:tcW w:w="1980" w:type="dxa"/>
          </w:tcPr>
          <w:p w14:paraId="007242BF" w14:textId="75410055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3A775554" w14:textId="59B6B237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1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2829DA33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F080723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335E10D" w14:textId="0705A7EE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BBB</w:t>
            </w:r>
          </w:p>
        </w:tc>
        <w:tc>
          <w:tcPr>
            <w:tcW w:w="1980" w:type="dxa"/>
          </w:tcPr>
          <w:p w14:paraId="2507A2BD" w14:textId="35B08938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30FAFF88" w14:textId="508CE79C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2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777EC1BE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632D3F0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94F668B" w14:textId="7206B3F6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incomplete RBBB</w:t>
            </w:r>
          </w:p>
        </w:tc>
        <w:tc>
          <w:tcPr>
            <w:tcW w:w="1980" w:type="dxa"/>
          </w:tcPr>
          <w:p w14:paraId="161DA57C" w14:textId="75BE8802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A62485D" w14:textId="2974B8E7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3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37F8B573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86AD9A7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67F9C34" w14:textId="66F9637E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incomplete LBBB</w:t>
            </w:r>
          </w:p>
        </w:tc>
        <w:tc>
          <w:tcPr>
            <w:tcW w:w="1980" w:type="dxa"/>
          </w:tcPr>
          <w:p w14:paraId="789855BF" w14:textId="04303DF3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71E7EF2" w14:textId="49C54EFF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4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5230D7C7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8E9342D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39743DA" w14:textId="062C9F55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A block</w:t>
            </w:r>
          </w:p>
        </w:tc>
        <w:tc>
          <w:tcPr>
            <w:tcW w:w="1980" w:type="dxa"/>
          </w:tcPr>
          <w:p w14:paraId="3D12F164" w14:textId="5E33767D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1AC35216" w14:textId="77557798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1AD1A070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4C39B32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7838C124" w14:textId="25839A4F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AV block</w:t>
            </w:r>
          </w:p>
        </w:tc>
        <w:tc>
          <w:tcPr>
            <w:tcW w:w="1980" w:type="dxa"/>
          </w:tcPr>
          <w:p w14:paraId="3456843B" w14:textId="56B647C8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61B928A" w14:textId="29ECA79D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>1: in case of any type and degree of AV block</w:t>
            </w:r>
          </w:p>
        </w:tc>
      </w:tr>
      <w:tr w:rsidR="00EF1BE5" w:rsidRPr="00F96D2A" w14:paraId="2D7E5BFE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27083F2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A0A0832" w14:textId="1F25A67B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AV block type I</w:t>
            </w:r>
          </w:p>
        </w:tc>
        <w:tc>
          <w:tcPr>
            <w:tcW w:w="1980" w:type="dxa"/>
          </w:tcPr>
          <w:p w14:paraId="1DE96578" w14:textId="14C5CFD5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1DE67760" w14:textId="03C2D275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6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4D8BA72F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71F1533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0CA76593" w14:textId="3182846D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AV block </w:t>
            </w:r>
            <w:proofErr w:type="spellStart"/>
            <w:r w:rsidRPr="00F96D2A">
              <w:rPr>
                <w:rFonts w:ascii="Times New Roman" w:hAnsi="Times New Roman" w:cs="Times New Roman"/>
              </w:rPr>
              <w:t>mobitz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980" w:type="dxa"/>
          </w:tcPr>
          <w:p w14:paraId="0CF07A0C" w14:textId="6A524FF2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086C6F7" w14:textId="72D1EE7F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7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7C975C1F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2630F0F6" w14:textId="77777777" w:rsidR="00EF1BE5" w:rsidRPr="00F96D2A" w:rsidRDefault="00EF1BE5" w:rsidP="00A81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3C2093E" w14:textId="7E7D40EE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AV block </w:t>
            </w:r>
            <w:proofErr w:type="spellStart"/>
            <w:r w:rsidRPr="00F96D2A">
              <w:rPr>
                <w:rFonts w:ascii="Times New Roman" w:hAnsi="Times New Roman" w:cs="Times New Roman"/>
              </w:rPr>
              <w:t>mobitz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980" w:type="dxa"/>
          </w:tcPr>
          <w:p w14:paraId="55E96517" w14:textId="6BE12813" w:rsidR="00EF1BE5" w:rsidRPr="00F96D2A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5D80DD3" w14:textId="37CB57D0" w:rsidR="00EF1BE5" w:rsidRDefault="00EF1BE5" w:rsidP="00A8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8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30937750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56FED0A" w14:textId="77777777" w:rsidR="00EF1BE5" w:rsidRPr="00F96D2A" w:rsidRDefault="00EF1BE5" w:rsidP="00D87E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07B47131" w14:textId="3E98C2A4" w:rsidR="00EF1BE5" w:rsidRPr="00F96D2A" w:rsidRDefault="00EF1BE5" w:rsidP="00D87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980" w:type="dxa"/>
          </w:tcPr>
          <w:p w14:paraId="30671DF9" w14:textId="73E6F81E" w:rsidR="00EF1BE5" w:rsidRPr="00F96D2A" w:rsidRDefault="00EF1BE5" w:rsidP="00D87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EF5A3A2" w14:textId="7EC9973F" w:rsidR="00EF1BE5" w:rsidRDefault="00EF1BE5" w:rsidP="00D87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9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4363B9F7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70144AF" w14:textId="77777777" w:rsidR="00EF1BE5" w:rsidRPr="00F96D2A" w:rsidRDefault="00EF1BE5" w:rsidP="00D87E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0B27812C" w14:textId="31E55BD8" w:rsidR="00EF1BE5" w:rsidRPr="00F96D2A" w:rsidRDefault="00EF1BE5" w:rsidP="00D87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VH</w:t>
            </w:r>
          </w:p>
        </w:tc>
        <w:tc>
          <w:tcPr>
            <w:tcW w:w="1980" w:type="dxa"/>
          </w:tcPr>
          <w:p w14:paraId="059331C1" w14:textId="51A01604" w:rsidR="00EF1BE5" w:rsidRPr="00F96D2A" w:rsidRDefault="00EF1BE5" w:rsidP="00D87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AE87880" w14:textId="05796947" w:rsidR="00EF1BE5" w:rsidRDefault="00EF1BE5" w:rsidP="00D87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0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658A790B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32CB62BB" w14:textId="77777777" w:rsidR="00EF1BE5" w:rsidRPr="00F96D2A" w:rsidRDefault="00EF1BE5" w:rsidP="00BE2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E8BEC4C" w14:textId="16B4D7E6" w:rsidR="00EF1BE5" w:rsidRPr="00F96D2A" w:rsidRDefault="00EF1BE5" w:rsidP="00BE2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notch on R</w:t>
            </w:r>
          </w:p>
        </w:tc>
        <w:tc>
          <w:tcPr>
            <w:tcW w:w="1980" w:type="dxa"/>
          </w:tcPr>
          <w:p w14:paraId="38F4FDA5" w14:textId="5A20F1D3" w:rsidR="00EF1BE5" w:rsidRPr="00F96D2A" w:rsidRDefault="00EF1BE5" w:rsidP="00BE2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29B37B35" w14:textId="3CEA1B85" w:rsidR="00EF1BE5" w:rsidRDefault="00EF1BE5" w:rsidP="00BE2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1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331E2474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2D72DD48" w14:textId="77777777" w:rsidR="00EF1BE5" w:rsidRPr="00F96D2A" w:rsidRDefault="00EF1BE5" w:rsidP="00BE2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FB5DD1F" w14:textId="3F97610C" w:rsidR="00EF1BE5" w:rsidRPr="00F96D2A" w:rsidRDefault="00EF1BE5" w:rsidP="00BE2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notch on S</w:t>
            </w:r>
          </w:p>
        </w:tc>
        <w:tc>
          <w:tcPr>
            <w:tcW w:w="1980" w:type="dxa"/>
          </w:tcPr>
          <w:p w14:paraId="2EF0F489" w14:textId="23807EA9" w:rsidR="00EF1BE5" w:rsidRPr="00F96D2A" w:rsidRDefault="00EF1BE5" w:rsidP="00BE2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6CE1F26D" w14:textId="1387E2C1" w:rsidR="00EF1BE5" w:rsidRDefault="00EF1BE5" w:rsidP="00BE2A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2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563579B6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 w:val="restart"/>
          </w:tcPr>
          <w:p w14:paraId="30C6DA2F" w14:textId="36C4730C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  <w:r w:rsidRPr="00C9442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ST-T &amp; Repolarization Abnormalities</w:t>
            </w:r>
          </w:p>
        </w:tc>
        <w:tc>
          <w:tcPr>
            <w:tcW w:w="2180" w:type="dxa"/>
          </w:tcPr>
          <w:p w14:paraId="4840BC7D" w14:textId="1D67C395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QT interval</w:t>
            </w:r>
          </w:p>
        </w:tc>
        <w:tc>
          <w:tcPr>
            <w:tcW w:w="1980" w:type="dxa"/>
          </w:tcPr>
          <w:p w14:paraId="768BE5BE" w14:textId="0FD951A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ime (</w:t>
            </w:r>
            <w:proofErr w:type="spellStart"/>
            <w:r w:rsidRPr="00F96D2A">
              <w:rPr>
                <w:rFonts w:ascii="Times New Roman" w:hAnsi="Times New Roman" w:cs="Times New Roman"/>
              </w:rPr>
              <w:t>ms</w:t>
            </w:r>
            <w:proofErr w:type="spellEnd"/>
            <w:r w:rsidRPr="00F96D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48" w:type="dxa"/>
          </w:tcPr>
          <w:p w14:paraId="6FF99E29" w14:textId="3BAAB6F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3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0CD4E4AC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26BC5C07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7785E3C" w14:textId="57AD199C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QTc duration</w:t>
            </w:r>
          </w:p>
        </w:tc>
        <w:tc>
          <w:tcPr>
            <w:tcW w:w="1980" w:type="dxa"/>
          </w:tcPr>
          <w:p w14:paraId="0FC42008" w14:textId="6EC17B8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ime (</w:t>
            </w:r>
            <w:proofErr w:type="spellStart"/>
            <w:r w:rsidRPr="00F96D2A">
              <w:rPr>
                <w:rFonts w:ascii="Times New Roman" w:hAnsi="Times New Roman" w:cs="Times New Roman"/>
              </w:rPr>
              <w:t>ms</w:t>
            </w:r>
            <w:proofErr w:type="spellEnd"/>
            <w:r w:rsidRPr="00F96D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48" w:type="dxa"/>
          </w:tcPr>
          <w:p w14:paraId="0FADEE2D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96D2A">
              <w:rPr>
                <w:rFonts w:ascii="Times New Roman" w:hAnsi="Times New Roman" w:cs="Times New Roman"/>
              </w:rPr>
              <w:t>Bazett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 formula: QTC = QT / √ RR</w:t>
            </w:r>
          </w:p>
          <w:p w14:paraId="720D8C86" w14:textId="1E96FADC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>In case of bundle branch block: QTC – 0.5*QRS duration</w:t>
            </w:r>
          </w:p>
        </w:tc>
      </w:tr>
      <w:tr w:rsidR="00EF1BE5" w:rsidRPr="00F96D2A" w14:paraId="2403FFCB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80EC579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8563E48" w14:textId="232330AB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rolonged QT interval</w:t>
            </w:r>
          </w:p>
        </w:tc>
        <w:tc>
          <w:tcPr>
            <w:tcW w:w="1980" w:type="dxa"/>
          </w:tcPr>
          <w:p w14:paraId="0FA026C7" w14:textId="15EA5164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DFC52DF" w14:textId="594121AC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for females if QTc &gt; 4</w:t>
            </w:r>
            <w:r w:rsidRPr="00F96D2A">
              <w:rPr>
                <w:rFonts w:ascii="Times New Roman" w:hAnsi="Times New Roman" w:cs="Times New Roman"/>
                <w:rtl/>
              </w:rPr>
              <w:t>6</w:t>
            </w:r>
            <w:r w:rsidRPr="00F96D2A">
              <w:rPr>
                <w:rFonts w:ascii="Times New Roman" w:hAnsi="Times New Roman" w:cs="Times New Roman"/>
              </w:rPr>
              <w:t>0, for males if QTc &gt; 4</w:t>
            </w:r>
            <w:r w:rsidRPr="00F96D2A">
              <w:rPr>
                <w:rFonts w:ascii="Times New Roman" w:hAnsi="Times New Roman" w:cs="Times New Roman"/>
                <w:rtl/>
              </w:rPr>
              <w:t>5</w:t>
            </w:r>
            <w:r w:rsidRPr="00F96D2A">
              <w:rPr>
                <w:rFonts w:ascii="Times New Roman" w:hAnsi="Times New Roman" w:cs="Times New Roman"/>
              </w:rPr>
              <w:t>0</w:t>
            </w:r>
          </w:p>
        </w:tc>
      </w:tr>
      <w:tr w:rsidR="00EF1BE5" w:rsidRPr="00F96D2A" w14:paraId="705972DF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0DB6C45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E9771D5" w14:textId="09BA7306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 elevation</w:t>
            </w:r>
          </w:p>
        </w:tc>
        <w:tc>
          <w:tcPr>
            <w:tcW w:w="1980" w:type="dxa"/>
          </w:tcPr>
          <w:p w14:paraId="02F6C9FB" w14:textId="2B4826E4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50AF4E3E" w14:textId="0A08C243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4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772CE265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26995D5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B96016E" w14:textId="0CD56AA9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ads</w:t>
            </w:r>
          </w:p>
        </w:tc>
        <w:tc>
          <w:tcPr>
            <w:tcW w:w="1980" w:type="dxa"/>
          </w:tcPr>
          <w:p w14:paraId="24C1BCB1" w14:textId="0A7E3C66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27DFBEA4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lease write the leads in which ST elevation was seen with Camma and a space.</w:t>
            </w:r>
          </w:p>
          <w:p w14:paraId="3770A313" w14:textId="4DA16C26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Example: “I, 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>, V6”</w:t>
            </w:r>
          </w:p>
        </w:tc>
      </w:tr>
      <w:tr w:rsidR="00EF1BE5" w:rsidRPr="00F96D2A" w14:paraId="0DC0C988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3B43620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B3822A7" w14:textId="57A5EE4F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ritories</w:t>
            </w:r>
          </w:p>
        </w:tc>
        <w:tc>
          <w:tcPr>
            <w:tcW w:w="1980" w:type="dxa"/>
          </w:tcPr>
          <w:p w14:paraId="13964513" w14:textId="66F50B7D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</w:t>
            </w:r>
          </w:p>
        </w:tc>
        <w:tc>
          <w:tcPr>
            <w:tcW w:w="4548" w:type="dxa"/>
          </w:tcPr>
          <w:p w14:paraId="06E4ACAB" w14:textId="61C6B105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[0] No, [1] One territory: inferior (II, I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), anterior (V1-V4), lateral (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5, V6), or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>, [2] Multiple territories</w:t>
            </w:r>
          </w:p>
        </w:tc>
      </w:tr>
      <w:tr w:rsidR="00EF1BE5" w:rsidRPr="00F96D2A" w14:paraId="51B3100C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AE6BA7B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7B316DD" w14:textId="038D32E9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 depression</w:t>
            </w:r>
          </w:p>
        </w:tc>
        <w:tc>
          <w:tcPr>
            <w:tcW w:w="1980" w:type="dxa"/>
          </w:tcPr>
          <w:p w14:paraId="0C80FCF2" w14:textId="63BE164A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4B748F87" w14:textId="0E6A0C52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5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59B7FAEB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AD8481E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4DFB3F56" w14:textId="608CF678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ads</w:t>
            </w:r>
          </w:p>
        </w:tc>
        <w:tc>
          <w:tcPr>
            <w:tcW w:w="1980" w:type="dxa"/>
          </w:tcPr>
          <w:p w14:paraId="3AB991FF" w14:textId="632E9372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0CDB66D1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lease write the leads in which ST depression was seen with Camma and a space.</w:t>
            </w:r>
          </w:p>
          <w:p w14:paraId="7C22AF9C" w14:textId="580410B4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Example: “I, 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>, V6”</w:t>
            </w:r>
          </w:p>
        </w:tc>
      </w:tr>
      <w:tr w:rsidR="00EF1BE5" w:rsidRPr="00F96D2A" w14:paraId="37EA25D9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6490BD9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40FD0477" w14:textId="7653574D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ritories</w:t>
            </w:r>
          </w:p>
        </w:tc>
        <w:tc>
          <w:tcPr>
            <w:tcW w:w="1980" w:type="dxa"/>
          </w:tcPr>
          <w:p w14:paraId="45A11C53" w14:textId="6E4CEFA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</w:t>
            </w:r>
          </w:p>
        </w:tc>
        <w:tc>
          <w:tcPr>
            <w:tcW w:w="4548" w:type="dxa"/>
          </w:tcPr>
          <w:p w14:paraId="50C886D9" w14:textId="1893CD51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[0] No, [1] One territory: inferior (II, I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), anterior (V1-V4), lateral (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5, V6), or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>, [2] Multiple territories</w:t>
            </w:r>
          </w:p>
        </w:tc>
      </w:tr>
      <w:tr w:rsidR="00EF1BE5" w:rsidRPr="00F96D2A" w14:paraId="65BB3190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3A53071C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4B655F6D" w14:textId="6B586CC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 coving</w:t>
            </w:r>
          </w:p>
        </w:tc>
        <w:tc>
          <w:tcPr>
            <w:tcW w:w="1980" w:type="dxa"/>
          </w:tcPr>
          <w:p w14:paraId="0B0AB609" w14:textId="5D443AF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34F63E27" w14:textId="1D96178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6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73A194B6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55A02AE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09E17605" w14:textId="1E4482C8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ads</w:t>
            </w:r>
          </w:p>
        </w:tc>
        <w:tc>
          <w:tcPr>
            <w:tcW w:w="1980" w:type="dxa"/>
          </w:tcPr>
          <w:p w14:paraId="29794F45" w14:textId="0FB86F6A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3196E83C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lease write the leads in which ST coving was seen with Camma and a space.</w:t>
            </w:r>
          </w:p>
          <w:p w14:paraId="2DE2DF69" w14:textId="05581E84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Example: “I, 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>, V6”</w:t>
            </w:r>
          </w:p>
        </w:tc>
      </w:tr>
      <w:tr w:rsidR="00EF1BE5" w:rsidRPr="00F96D2A" w14:paraId="20504072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247AEFEA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3DC60E4A" w14:textId="2925A6C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ritories</w:t>
            </w:r>
          </w:p>
        </w:tc>
        <w:tc>
          <w:tcPr>
            <w:tcW w:w="1980" w:type="dxa"/>
          </w:tcPr>
          <w:p w14:paraId="721F10D6" w14:textId="6ADD867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</w:t>
            </w:r>
          </w:p>
        </w:tc>
        <w:tc>
          <w:tcPr>
            <w:tcW w:w="4548" w:type="dxa"/>
          </w:tcPr>
          <w:p w14:paraId="2CD5C76C" w14:textId="4F7D7EBE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[0] No, [1] One territory: inferior (II, I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), anterior (V1-V4), lateral (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5, V6), or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>, [2] Multiple territories</w:t>
            </w:r>
          </w:p>
        </w:tc>
      </w:tr>
      <w:tr w:rsidR="00EF1BE5" w:rsidRPr="00F96D2A" w14:paraId="34B77914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CF1660B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48D83614" w14:textId="1B52A785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inverted T wave</w:t>
            </w:r>
          </w:p>
        </w:tc>
        <w:tc>
          <w:tcPr>
            <w:tcW w:w="1980" w:type="dxa"/>
          </w:tcPr>
          <w:p w14:paraId="299F7BE7" w14:textId="1D4079C9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66611034" w14:textId="4D8CC625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7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28D7C644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2221C6A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855BF3D" w14:textId="63E48DD5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ads</w:t>
            </w:r>
          </w:p>
        </w:tc>
        <w:tc>
          <w:tcPr>
            <w:tcW w:w="1980" w:type="dxa"/>
          </w:tcPr>
          <w:p w14:paraId="7C964293" w14:textId="3BDBAECD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75CDAFE2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lease write the leads in which T inversion was seen with Camma and a space.</w:t>
            </w:r>
          </w:p>
          <w:p w14:paraId="2B85032E" w14:textId="6EE160E4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Example: “I, 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>, V6”</w:t>
            </w:r>
          </w:p>
        </w:tc>
      </w:tr>
      <w:tr w:rsidR="00EF1BE5" w:rsidRPr="00F96D2A" w14:paraId="637A903B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7D530C8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376CA27C" w14:textId="01A8E7E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ritories</w:t>
            </w:r>
          </w:p>
        </w:tc>
        <w:tc>
          <w:tcPr>
            <w:tcW w:w="1980" w:type="dxa"/>
          </w:tcPr>
          <w:p w14:paraId="5DA22D63" w14:textId="0E728324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</w:t>
            </w:r>
          </w:p>
        </w:tc>
        <w:tc>
          <w:tcPr>
            <w:tcW w:w="4548" w:type="dxa"/>
          </w:tcPr>
          <w:p w14:paraId="31B40D9A" w14:textId="5A1DA596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[0] No, [1] One territory: inferior (II, I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), anterior (V1-V4), lateral (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5, V6), or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>, [2] Multiple territories</w:t>
            </w:r>
          </w:p>
        </w:tc>
      </w:tr>
      <w:tr w:rsidR="00EF1BE5" w:rsidRPr="00F96D2A" w14:paraId="65B8FD19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6D907795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349821BE" w14:textId="58BD3469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positive T wave in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</w:p>
        </w:tc>
        <w:tc>
          <w:tcPr>
            <w:tcW w:w="1980" w:type="dxa"/>
          </w:tcPr>
          <w:p w14:paraId="4B533556" w14:textId="742C0098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523210BD" w14:textId="571FBC8E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1: presence of positive T wave in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</w:p>
        </w:tc>
      </w:tr>
      <w:tr w:rsidR="00EF1BE5" w:rsidRPr="00F96D2A" w14:paraId="6085CB4A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2C8A233C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EF8AE27" w14:textId="5A488E5B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flat T wave</w:t>
            </w:r>
          </w:p>
        </w:tc>
        <w:tc>
          <w:tcPr>
            <w:tcW w:w="1980" w:type="dxa"/>
          </w:tcPr>
          <w:p w14:paraId="453DCEC2" w14:textId="56A15A9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6F31B1FB" w14:textId="071C4339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8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74DE2E08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3DC15DA0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4535AE7B" w14:textId="4A767708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ads</w:t>
            </w:r>
          </w:p>
        </w:tc>
        <w:tc>
          <w:tcPr>
            <w:tcW w:w="1980" w:type="dxa"/>
          </w:tcPr>
          <w:p w14:paraId="377377B4" w14:textId="36354210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343426EC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lease write the leads in which T wave flattening was seen with Camma and a space.</w:t>
            </w:r>
          </w:p>
          <w:p w14:paraId="63C4181E" w14:textId="4FC5EDAC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Example: “I, 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>, V6”</w:t>
            </w:r>
          </w:p>
        </w:tc>
      </w:tr>
      <w:tr w:rsidR="00EF1BE5" w:rsidRPr="00F96D2A" w14:paraId="08293FC1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F5FACEA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E6B5F2B" w14:textId="3E31964C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ritories</w:t>
            </w:r>
          </w:p>
        </w:tc>
        <w:tc>
          <w:tcPr>
            <w:tcW w:w="1980" w:type="dxa"/>
          </w:tcPr>
          <w:p w14:paraId="182EC09A" w14:textId="485B812C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</w:t>
            </w:r>
          </w:p>
        </w:tc>
        <w:tc>
          <w:tcPr>
            <w:tcW w:w="4548" w:type="dxa"/>
          </w:tcPr>
          <w:p w14:paraId="549F8E77" w14:textId="79773EC9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[0] No, [1] One territory: inferior (II, I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), anterior (V1-V4), lateral (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5, V6), or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>, [2] Multiple territories</w:t>
            </w:r>
          </w:p>
        </w:tc>
      </w:tr>
      <w:tr w:rsidR="00EF1BE5" w:rsidRPr="00F96D2A" w14:paraId="2852F99F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DD36261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DA3F83B" w14:textId="64795589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nt T wave</w:t>
            </w:r>
          </w:p>
        </w:tc>
        <w:tc>
          <w:tcPr>
            <w:tcW w:w="1980" w:type="dxa"/>
          </w:tcPr>
          <w:p w14:paraId="3676AD53" w14:textId="5734AFCF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1E42458" w14:textId="77777777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1BE5" w:rsidRPr="00F96D2A" w14:paraId="46FE1970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BE46700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0BDCDDF" w14:textId="5171F582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ads</w:t>
            </w:r>
          </w:p>
        </w:tc>
        <w:tc>
          <w:tcPr>
            <w:tcW w:w="1980" w:type="dxa"/>
          </w:tcPr>
          <w:p w14:paraId="1C8FD382" w14:textId="436C0E4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236BABF5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lease write the leads in which T wave tenting was seen with Camma and a space.</w:t>
            </w:r>
          </w:p>
          <w:p w14:paraId="54B1E07E" w14:textId="74B08F65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Example: “I, 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>, V6”</w:t>
            </w:r>
          </w:p>
        </w:tc>
      </w:tr>
      <w:tr w:rsidR="00EF1BE5" w:rsidRPr="00F96D2A" w14:paraId="0A074D85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357F2883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0CCC9F2D" w14:textId="24503E9F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ritories</w:t>
            </w:r>
          </w:p>
        </w:tc>
        <w:tc>
          <w:tcPr>
            <w:tcW w:w="1980" w:type="dxa"/>
          </w:tcPr>
          <w:p w14:paraId="21033D11" w14:textId="4B6FFAE3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</w:t>
            </w:r>
          </w:p>
        </w:tc>
        <w:tc>
          <w:tcPr>
            <w:tcW w:w="4548" w:type="dxa"/>
          </w:tcPr>
          <w:p w14:paraId="144A861A" w14:textId="21F8A2E5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[0] No, [1] One territory: inferior (II, I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), anterior (V1-V4), lateral (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5, V6), or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>, [2] Multiple territories</w:t>
            </w:r>
          </w:p>
        </w:tc>
      </w:tr>
      <w:tr w:rsidR="00EF1BE5" w:rsidRPr="00F96D2A" w14:paraId="35251369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0FD8AF9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4BEE08A" w14:textId="6A41FFC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peak-Tend interval</w:t>
            </w:r>
          </w:p>
        </w:tc>
        <w:tc>
          <w:tcPr>
            <w:tcW w:w="1980" w:type="dxa"/>
          </w:tcPr>
          <w:p w14:paraId="09B9056C" w14:textId="718900F3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ime (</w:t>
            </w:r>
            <w:proofErr w:type="spellStart"/>
            <w:r w:rsidRPr="00F96D2A">
              <w:rPr>
                <w:rFonts w:ascii="Times New Roman" w:hAnsi="Times New Roman" w:cs="Times New Roman"/>
              </w:rPr>
              <w:t>ms</w:t>
            </w:r>
            <w:proofErr w:type="spellEnd"/>
            <w:r w:rsidRPr="00F96D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48" w:type="dxa"/>
          </w:tcPr>
          <w:p w14:paraId="1A11BA4E" w14:textId="2FF6610A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>Duration between peak of T wave to the end of T wave</w:t>
            </w:r>
          </w:p>
        </w:tc>
      </w:tr>
      <w:tr w:rsidR="00EF1BE5" w:rsidRPr="00F96D2A" w14:paraId="512CD28B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633E2D0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425B09E6" w14:textId="19C92F9A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 wave alternans</w:t>
            </w:r>
          </w:p>
        </w:tc>
        <w:tc>
          <w:tcPr>
            <w:tcW w:w="1980" w:type="dxa"/>
          </w:tcPr>
          <w:p w14:paraId="3997A5E8" w14:textId="49D401B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9C47799" w14:textId="6553BBD9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T-wave alternans (TWA) refers to beat-to-beat fluctuations of T-wave amplitude and morphology</w:t>
            </w:r>
          </w:p>
        </w:tc>
      </w:tr>
      <w:tr w:rsidR="00EF1BE5" w:rsidRPr="00F96D2A" w14:paraId="15A8060C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FE8579D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152E5F0" w14:textId="1F912FED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U wave</w:t>
            </w:r>
          </w:p>
        </w:tc>
        <w:tc>
          <w:tcPr>
            <w:tcW w:w="1980" w:type="dxa"/>
          </w:tcPr>
          <w:p w14:paraId="444C070C" w14:textId="3194E31D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33B72F8D" w14:textId="37D9919F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9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339642DC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 w:val="restart"/>
          </w:tcPr>
          <w:p w14:paraId="082CB7EB" w14:textId="0C27166B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  <w:r w:rsidRPr="00C9442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Pathologic Q waves &amp; Ischemic Changes</w:t>
            </w:r>
          </w:p>
        </w:tc>
        <w:tc>
          <w:tcPr>
            <w:tcW w:w="2180" w:type="dxa"/>
          </w:tcPr>
          <w:p w14:paraId="07FF2938" w14:textId="09010BC2" w:rsidR="00EF1BE5" w:rsidRPr="00C9442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96D2A">
              <w:rPr>
                <w:rFonts w:ascii="Times New Roman" w:hAnsi="Times New Roman" w:cs="Times New Roman"/>
              </w:rPr>
              <w:t>Q/Qs wave abnormality</w:t>
            </w:r>
          </w:p>
        </w:tc>
        <w:tc>
          <w:tcPr>
            <w:tcW w:w="1980" w:type="dxa"/>
          </w:tcPr>
          <w:p w14:paraId="62DCEE5B" w14:textId="28CEC985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2015B8DA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any other type of q wave except for normal q waves:</w:t>
            </w:r>
          </w:p>
          <w:p w14:paraId="7C614C3F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mall Q waves are normal in most leads</w:t>
            </w:r>
          </w:p>
          <w:p w14:paraId="3BB710E9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Deeper Q waves (&gt;2 mm) may be seen in leads III and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 as a normal variant</w:t>
            </w:r>
          </w:p>
          <w:p w14:paraId="50B10EEC" w14:textId="7910966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Under normal circumstances, Q waves are not seen in the right-sided leads (V1-3)</w:t>
            </w:r>
          </w:p>
        </w:tc>
      </w:tr>
      <w:tr w:rsidR="00EF1BE5" w:rsidRPr="00F96D2A" w14:paraId="4EE0E49F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0935B7B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52CE5FB8" w14:textId="36986CD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ads</w:t>
            </w:r>
          </w:p>
        </w:tc>
        <w:tc>
          <w:tcPr>
            <w:tcW w:w="1980" w:type="dxa"/>
          </w:tcPr>
          <w:p w14:paraId="523AF4ED" w14:textId="2DAF1F6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32539C0A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lease write the leads in which q wave abnormality was seen with Camma and a space.</w:t>
            </w:r>
          </w:p>
          <w:p w14:paraId="3AD31532" w14:textId="4C95F044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Example: “I, 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>, V6”</w:t>
            </w:r>
          </w:p>
        </w:tc>
      </w:tr>
      <w:tr w:rsidR="00EF1BE5" w:rsidRPr="00F96D2A" w14:paraId="28142E68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474CE3B2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37EA2B26" w14:textId="0029311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ritories</w:t>
            </w:r>
          </w:p>
        </w:tc>
        <w:tc>
          <w:tcPr>
            <w:tcW w:w="1980" w:type="dxa"/>
          </w:tcPr>
          <w:p w14:paraId="2D862061" w14:textId="44191ED2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</w:t>
            </w:r>
          </w:p>
        </w:tc>
        <w:tc>
          <w:tcPr>
            <w:tcW w:w="4548" w:type="dxa"/>
          </w:tcPr>
          <w:p w14:paraId="0D94FF56" w14:textId="12C03595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[0] No, [1] One territory: inferior (II, I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), anterior (V1-V4), lateral (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5, V6), or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>, [2] Multiple territories</w:t>
            </w:r>
          </w:p>
        </w:tc>
      </w:tr>
      <w:tr w:rsidR="00EF1BE5" w:rsidRPr="00F96D2A" w14:paraId="1FB62F95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2E1F795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3C714B87" w14:textId="6BC8012C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athologic Q wave</w:t>
            </w:r>
          </w:p>
        </w:tc>
        <w:tc>
          <w:tcPr>
            <w:tcW w:w="1980" w:type="dxa"/>
          </w:tcPr>
          <w:p w14:paraId="616B475E" w14:textId="1A5142DB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3A7E8926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1: presence of pathologic Q wave:</w:t>
            </w:r>
          </w:p>
          <w:p w14:paraId="23605C7C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&gt; 40 </w:t>
            </w:r>
            <w:proofErr w:type="spellStart"/>
            <w:r w:rsidRPr="00F96D2A">
              <w:rPr>
                <w:rFonts w:ascii="Times New Roman" w:hAnsi="Times New Roman" w:cs="Times New Roman"/>
              </w:rPr>
              <w:t>ms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 (1 mm) wide</w:t>
            </w:r>
          </w:p>
          <w:p w14:paraId="42C8C72E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&gt; 1 mm deep</w:t>
            </w:r>
          </w:p>
          <w:p w14:paraId="2B8E0A27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&gt; 25% of depth of QRS complex</w:t>
            </w:r>
          </w:p>
          <w:p w14:paraId="6B9DCC5E" w14:textId="032836DD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een in leads V1-3</w:t>
            </w:r>
          </w:p>
        </w:tc>
      </w:tr>
      <w:tr w:rsidR="00EF1BE5" w:rsidRPr="00F96D2A" w14:paraId="6E6AABF9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2E29C03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2617AECC" w14:textId="61E4000B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ads</w:t>
            </w:r>
          </w:p>
        </w:tc>
        <w:tc>
          <w:tcPr>
            <w:tcW w:w="1980" w:type="dxa"/>
          </w:tcPr>
          <w:p w14:paraId="75999C40" w14:textId="37F22DD8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60D58671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please write the leads in which pathologic q wave was seen with Camma and a space.</w:t>
            </w:r>
          </w:p>
          <w:p w14:paraId="210C42C8" w14:textId="7A93881F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Example: “I, 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>, V6”</w:t>
            </w:r>
          </w:p>
        </w:tc>
      </w:tr>
      <w:tr w:rsidR="00EF1BE5" w:rsidRPr="00F96D2A" w14:paraId="33BAFC33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82170CA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387F3D3D" w14:textId="4A87D5CA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ritories</w:t>
            </w:r>
          </w:p>
        </w:tc>
        <w:tc>
          <w:tcPr>
            <w:tcW w:w="1980" w:type="dxa"/>
          </w:tcPr>
          <w:p w14:paraId="045D1D30" w14:textId="2DC25CB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</w:t>
            </w:r>
          </w:p>
        </w:tc>
        <w:tc>
          <w:tcPr>
            <w:tcW w:w="4548" w:type="dxa"/>
          </w:tcPr>
          <w:p w14:paraId="03356D9E" w14:textId="146CBCB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[0] No, [1] One territory: inferior (II, I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), anterior (V1-V4), lateral (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5, V6), or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>, [2] Multiple territories</w:t>
            </w:r>
          </w:p>
        </w:tc>
      </w:tr>
      <w:tr w:rsidR="00EF1BE5" w:rsidRPr="00F96D2A" w14:paraId="572176BC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 w:val="restart"/>
            <w:vAlign w:val="center"/>
          </w:tcPr>
          <w:p w14:paraId="28FBCC79" w14:textId="2FABA31D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  <w:r w:rsidRPr="00C94425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  <w:t>Channelopathies &amp; Other Findings</w:t>
            </w:r>
          </w:p>
        </w:tc>
        <w:tc>
          <w:tcPr>
            <w:tcW w:w="2180" w:type="dxa"/>
          </w:tcPr>
          <w:p w14:paraId="468F36E9" w14:textId="2D04B76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Brugada</w:t>
            </w:r>
          </w:p>
        </w:tc>
        <w:tc>
          <w:tcPr>
            <w:tcW w:w="1980" w:type="dxa"/>
          </w:tcPr>
          <w:p w14:paraId="7F3A6FE4" w14:textId="35B86C4E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FE38991" w14:textId="7F1FB04B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0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5AD89B13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0D37A45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7C8BB456" w14:textId="5EDFF554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ARVD</w:t>
            </w:r>
          </w:p>
        </w:tc>
        <w:tc>
          <w:tcPr>
            <w:tcW w:w="1980" w:type="dxa"/>
          </w:tcPr>
          <w:p w14:paraId="169235D7" w14:textId="4D84088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0228307B" w14:textId="7DADFD72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1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0AACE283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0328F551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301794F" w14:textId="5C06925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WPWs</w:t>
            </w:r>
          </w:p>
        </w:tc>
        <w:tc>
          <w:tcPr>
            <w:tcW w:w="1980" w:type="dxa"/>
          </w:tcPr>
          <w:p w14:paraId="3A978731" w14:textId="325F7DAA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622A452E" w14:textId="1464A4C6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2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7CA05331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253393E8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7C4663A4" w14:textId="5557D28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early repolarization</w:t>
            </w:r>
          </w:p>
        </w:tc>
        <w:tc>
          <w:tcPr>
            <w:tcW w:w="1980" w:type="dxa"/>
          </w:tcPr>
          <w:p w14:paraId="33698F34" w14:textId="53E50E09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3A784D8" w14:textId="6C15433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3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53A5AD98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7EF1D4CE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1A948680" w14:textId="46BDEB1F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leads</w:t>
            </w:r>
          </w:p>
        </w:tc>
        <w:tc>
          <w:tcPr>
            <w:tcW w:w="1980" w:type="dxa"/>
          </w:tcPr>
          <w:p w14:paraId="4EF8A22F" w14:textId="076BEF5A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52CA1202" w14:textId="77777777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If early repolarization is seen, please write the leads in which early repolarization was seen with Camma and a space.</w:t>
            </w:r>
          </w:p>
          <w:p w14:paraId="3372BC11" w14:textId="2D21A70D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Example: “I, 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6” </w:t>
            </w:r>
          </w:p>
        </w:tc>
      </w:tr>
      <w:tr w:rsidR="00EF1BE5" w:rsidRPr="00F96D2A" w14:paraId="31DA2946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5FFFD6D8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30A89D32" w14:textId="1E7DED28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ritories</w:t>
            </w:r>
          </w:p>
        </w:tc>
        <w:tc>
          <w:tcPr>
            <w:tcW w:w="1980" w:type="dxa"/>
          </w:tcPr>
          <w:p w14:paraId="4FA3473A" w14:textId="00E3B39D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Categorical [0] or [1] or [2]</w:t>
            </w:r>
          </w:p>
        </w:tc>
        <w:tc>
          <w:tcPr>
            <w:tcW w:w="4548" w:type="dxa"/>
          </w:tcPr>
          <w:p w14:paraId="45F06186" w14:textId="3A6E2CAE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 xml:space="preserve">[0] No, [1] One territory: inferior (II, II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F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), anterior (V1-V4), lateral (I,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L</w:t>
            </w:r>
            <w:proofErr w:type="spellEnd"/>
            <w:r w:rsidRPr="00F96D2A">
              <w:rPr>
                <w:rFonts w:ascii="Times New Roman" w:hAnsi="Times New Roman" w:cs="Times New Roman"/>
              </w:rPr>
              <w:t xml:space="preserve">, V5, V6), or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  <w:r w:rsidRPr="00F96D2A">
              <w:rPr>
                <w:rFonts w:ascii="Times New Roman" w:hAnsi="Times New Roman" w:cs="Times New Roman"/>
              </w:rPr>
              <w:t>, [2] Multiple territories</w:t>
            </w:r>
          </w:p>
        </w:tc>
      </w:tr>
      <w:tr w:rsidR="00EF1BE5" w:rsidRPr="00F96D2A" w14:paraId="24A1A0E0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E7EC62C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4A4B2F36" w14:textId="74E208F6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 xml:space="preserve">terminal R in </w:t>
            </w:r>
            <w:proofErr w:type="spellStart"/>
            <w:r w:rsidRPr="00F96D2A">
              <w:rPr>
                <w:rFonts w:ascii="Times New Roman" w:hAnsi="Times New Roman" w:cs="Times New Roman"/>
              </w:rPr>
              <w:t>aVR</w:t>
            </w:r>
            <w:proofErr w:type="spellEnd"/>
          </w:p>
        </w:tc>
        <w:tc>
          <w:tcPr>
            <w:tcW w:w="1980" w:type="dxa"/>
          </w:tcPr>
          <w:p w14:paraId="415F183D" w14:textId="6455023A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7831AC08" w14:textId="2C4345A9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4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11BDADF6" w14:textId="77777777" w:rsidTr="00EF1BE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135EA581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643E1602" w14:textId="008542C1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terminal S in V5 or V6</w:t>
            </w:r>
          </w:p>
        </w:tc>
        <w:tc>
          <w:tcPr>
            <w:tcW w:w="1980" w:type="dxa"/>
          </w:tcPr>
          <w:p w14:paraId="3CDF29E3" w14:textId="061CCFBA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96D2A">
              <w:rPr>
                <w:rFonts w:ascii="Times New Roman" w:hAnsi="Times New Roman" w:cs="Times New Roman"/>
              </w:rPr>
              <w:t>Yes[</w:t>
            </w:r>
            <w:proofErr w:type="gramEnd"/>
            <w:r w:rsidRPr="00F96D2A">
              <w:rPr>
                <w:rFonts w:ascii="Times New Roman" w:hAnsi="Times New Roman" w:cs="Times New Roman"/>
              </w:rPr>
              <w:t xml:space="preserve">1] or </w:t>
            </w:r>
            <w:proofErr w:type="gramStart"/>
            <w:r w:rsidRPr="00F96D2A">
              <w:rPr>
                <w:rFonts w:ascii="Times New Roman" w:hAnsi="Times New Roman" w:cs="Times New Roman"/>
              </w:rPr>
              <w:t>No[</w:t>
            </w:r>
            <w:proofErr w:type="gramEnd"/>
            <w:r w:rsidRPr="00F96D2A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4548" w:type="dxa"/>
          </w:tcPr>
          <w:p w14:paraId="5856B72A" w14:textId="1A59BE2E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5" w:history="1">
              <w:r w:rsidRPr="00F96D2A">
                <w:rPr>
                  <w:rStyle w:val="Hyperlink"/>
                  <w:rFonts w:ascii="Times New Roman" w:hAnsi="Times New Roman" w:cs="Times New Roman"/>
                </w:rPr>
                <w:t>LINK</w:t>
              </w:r>
            </w:hyperlink>
          </w:p>
        </w:tc>
      </w:tr>
      <w:tr w:rsidR="00EF1BE5" w:rsidRPr="00F96D2A" w14:paraId="37A97187" w14:textId="77777777" w:rsidTr="00EF1BE5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vMerge/>
          </w:tcPr>
          <w:p w14:paraId="63D9B5D3" w14:textId="77777777" w:rsidR="00EF1BE5" w:rsidRPr="00F96D2A" w:rsidRDefault="00EF1BE5" w:rsidP="00EF1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</w:tcPr>
          <w:p w14:paraId="73028619" w14:textId="58983FF0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980" w:type="dxa"/>
          </w:tcPr>
          <w:p w14:paraId="42DF698A" w14:textId="19C45C70" w:rsidR="00EF1BE5" w:rsidRPr="00F96D2A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D2A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4548" w:type="dxa"/>
          </w:tcPr>
          <w:p w14:paraId="0FE0A1BC" w14:textId="1D1B0038" w:rsidR="00EF1BE5" w:rsidRDefault="00EF1BE5" w:rsidP="00E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D2A">
              <w:rPr>
                <w:rFonts w:ascii="Times New Roman" w:hAnsi="Times New Roman" w:cs="Times New Roman"/>
              </w:rPr>
              <w:t>Please write any other significant finding or abnormality reported in site or seen in ECG</w:t>
            </w:r>
          </w:p>
        </w:tc>
      </w:tr>
    </w:tbl>
    <w:p w14:paraId="019F387A" w14:textId="77777777" w:rsidR="00851188" w:rsidRPr="00F96D2A" w:rsidRDefault="00851188">
      <w:pPr>
        <w:rPr>
          <w:rFonts w:ascii="Times New Roman" w:hAnsi="Times New Roman" w:cs="Times New Roman"/>
          <w:sz w:val="24"/>
          <w:szCs w:val="24"/>
        </w:rPr>
      </w:pPr>
    </w:p>
    <w:p w14:paraId="59D0B06F" w14:textId="2E5859FE" w:rsidR="00EC15F9" w:rsidRPr="00EC15F9" w:rsidRDefault="00EC15F9" w:rsidP="00EC15F9">
      <w:pPr>
        <w:tabs>
          <w:tab w:val="left" w:pos="513"/>
        </w:tabs>
        <w:jc w:val="both"/>
        <w:rPr>
          <w:rFonts w:ascii="Times New Roman" w:hAnsi="Times New Roman" w:cs="Times New Roman"/>
        </w:rPr>
      </w:pPr>
      <w:r w:rsidRPr="00EC15F9">
        <w:rPr>
          <w:rFonts w:ascii="Times New Roman" w:hAnsi="Times New Roman" w:cs="Times New Roman"/>
        </w:rPr>
        <w:t xml:space="preserve">ECG – electrocardiogram; bpm – beats per minute; PR – PR interval; PAC – premature atrial contraction; PVC – premature ventricular contraction; LAD – left axis deviation; RAD – right axis deviation; QRS – QRS complex; LBBB – left bundle branch block; RBBB – right bundle branch block; LVH – left ventricular hypertrophy; QT – QT interval; QTc – corrected QT interval; Tpeak-Tend – T-peak to T-end interval; CVD </w:t>
      </w:r>
      <w:proofErr w:type="spellStart"/>
      <w:r w:rsidRPr="00EC15F9">
        <w:rPr>
          <w:rFonts w:ascii="Times New Roman" w:hAnsi="Times New Roman" w:cs="Times New Roman"/>
        </w:rPr>
        <w:t>Hx</w:t>
      </w:r>
      <w:proofErr w:type="spellEnd"/>
      <w:r w:rsidRPr="00EC15F9">
        <w:rPr>
          <w:rFonts w:ascii="Times New Roman" w:hAnsi="Times New Roman" w:cs="Times New Roman"/>
        </w:rPr>
        <w:t xml:space="preserve"> – history of cardiovascular disease; HTN – hypertension; DM – diabetes mellitus; </w:t>
      </w:r>
      <w:proofErr w:type="spellStart"/>
      <w:r w:rsidRPr="00EC15F9">
        <w:rPr>
          <w:rFonts w:ascii="Times New Roman" w:hAnsi="Times New Roman" w:cs="Times New Roman"/>
        </w:rPr>
        <w:t>aVR</w:t>
      </w:r>
      <w:proofErr w:type="spellEnd"/>
      <w:r w:rsidRPr="00EC15F9">
        <w:rPr>
          <w:rFonts w:ascii="Times New Roman" w:hAnsi="Times New Roman" w:cs="Times New Roman"/>
        </w:rPr>
        <w:t xml:space="preserve"> – augmented vector right lead; WPWs – Wolff-Parkinson-White syndrome; ARVD – arrhythmogenic right ventricular dysplasia; FDR – false discovery rate.</w:t>
      </w:r>
    </w:p>
    <w:p w14:paraId="6AFF947C" w14:textId="5829E205" w:rsidR="00EC15F9" w:rsidRPr="00EC15F9" w:rsidRDefault="00EC15F9" w:rsidP="00EC15F9">
      <w:pPr>
        <w:jc w:val="both"/>
        <w:rPr>
          <w:rFonts w:ascii="Times New Roman" w:hAnsi="Times New Roman" w:cs="Times New Roman"/>
        </w:rPr>
      </w:pPr>
      <w:r w:rsidRPr="00EC15F9">
        <w:rPr>
          <w:rFonts w:ascii="Times New Roman" w:hAnsi="Times New Roman" w:cs="Times New Roman"/>
        </w:rPr>
        <w:br w:type="page"/>
      </w:r>
      <w:r w:rsidRPr="00EC15F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</w:t>
      </w:r>
      <w:r w:rsidRPr="00EC15F9">
        <w:rPr>
          <w:rFonts w:ascii="Times New Roman" w:hAnsi="Times New Roman" w:cs="Times New Roman"/>
          <w:sz w:val="24"/>
          <w:szCs w:val="24"/>
        </w:rPr>
        <w:t xml:space="preserve"> Comparison of Baseline Electrocardiographic (ECG) Parameters, Clinical Characteristics, and Comorbidities Between Event-Free and Cardiovascular Event Cases</w:t>
      </w:r>
    </w:p>
    <w:p w14:paraId="0C9C65B2" w14:textId="77777777" w:rsidR="00EC15F9" w:rsidRDefault="00EC15F9"/>
    <w:tbl>
      <w:tblPr>
        <w:tblW w:w="13840" w:type="dxa"/>
        <w:tblLook w:val="04A0" w:firstRow="1" w:lastRow="0" w:firstColumn="1" w:lastColumn="0" w:noHBand="0" w:noVBand="1"/>
      </w:tblPr>
      <w:tblGrid>
        <w:gridCol w:w="2080"/>
        <w:gridCol w:w="2980"/>
        <w:gridCol w:w="2592"/>
        <w:gridCol w:w="2582"/>
        <w:gridCol w:w="1523"/>
        <w:gridCol w:w="1968"/>
        <w:gridCol w:w="222"/>
      </w:tblGrid>
      <w:tr w:rsidR="00EC15F9" w:rsidRPr="00EC15F9" w14:paraId="65C52699" w14:textId="77777777" w:rsidTr="00EC15F9">
        <w:trPr>
          <w:gridAfter w:val="1"/>
          <w:wAfter w:w="36" w:type="dxa"/>
          <w:trHeight w:val="45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E74E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Category</w:t>
            </w:r>
          </w:p>
        </w:tc>
        <w:tc>
          <w:tcPr>
            <w:tcW w:w="2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C7070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Variable</w:t>
            </w:r>
          </w:p>
        </w:tc>
        <w:tc>
          <w:tcPr>
            <w:tcW w:w="25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553D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Event-free</w:t>
            </w: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br/>
            </w: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an (Q1, Q3) / n (%)</w:t>
            </w:r>
          </w:p>
        </w:tc>
        <w:tc>
          <w:tcPr>
            <w:tcW w:w="25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F014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 xml:space="preserve"> Event</w:t>
            </w: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br/>
            </w: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an (Q1, Q3) / n (%)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1D3C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 xml:space="preserve">p-value </w:t>
            </w: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unadjusted)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5FC8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 xml:space="preserve">p-value </w:t>
            </w: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FDR-adjusted)</w:t>
            </w:r>
          </w:p>
        </w:tc>
      </w:tr>
      <w:tr w:rsidR="00EC15F9" w:rsidRPr="00EC15F9" w14:paraId="2B6CAC81" w14:textId="77777777" w:rsidTr="00EC15F9">
        <w:trPr>
          <w:trHeight w:val="82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6A2D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1AAC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0A51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5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A9B0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956E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1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8623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BB7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</w:tr>
      <w:tr w:rsidR="00EC15F9" w:rsidRPr="00EC15F9" w14:paraId="7E909FD3" w14:textId="77777777" w:rsidTr="00EC15F9">
        <w:trPr>
          <w:trHeight w:val="68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28B2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Heart Rate &amp; Rhythm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41638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rtrate (bpm)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93543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 (62, 76)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1362C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 (60, 7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0619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D227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  <w:tc>
          <w:tcPr>
            <w:tcW w:w="36" w:type="dxa"/>
            <w:vAlign w:val="center"/>
            <w:hideMark/>
          </w:tcPr>
          <w:p w14:paraId="4FD0210C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2D2FCAC1" w14:textId="77777777" w:rsidTr="00EC15F9">
        <w:trPr>
          <w:trHeight w:val="68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05306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DB9E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 interval (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20A5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 (134, 162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39E9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 (90, 11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90CA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678A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394F2AF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0EE8BF9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2081C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07DE44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inus 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radychardia</w:t>
            </w:r>
            <w:proofErr w:type="spellEnd"/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AB43E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17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597D3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 (24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248D1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450EA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</w:t>
            </w:r>
          </w:p>
        </w:tc>
        <w:tc>
          <w:tcPr>
            <w:tcW w:w="36" w:type="dxa"/>
            <w:vAlign w:val="center"/>
            <w:hideMark/>
          </w:tcPr>
          <w:p w14:paraId="2A502D8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0CD1271B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CAEB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690F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nus tachycardia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45DA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A78A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0.9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4AC5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351A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3</w:t>
            </w:r>
          </w:p>
        </w:tc>
        <w:tc>
          <w:tcPr>
            <w:tcW w:w="36" w:type="dxa"/>
            <w:vAlign w:val="center"/>
            <w:hideMark/>
          </w:tcPr>
          <w:p w14:paraId="4DDF5BCA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F74D5BA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D5FEAA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97A10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C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08E77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A40E2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C0DEA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2B057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7</w:t>
            </w:r>
          </w:p>
        </w:tc>
        <w:tc>
          <w:tcPr>
            <w:tcW w:w="36" w:type="dxa"/>
            <w:vAlign w:val="center"/>
            <w:hideMark/>
          </w:tcPr>
          <w:p w14:paraId="157C5FD3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4B8D48F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3823A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B8FE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VC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CAED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D509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997D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1A9B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36" w:type="dxa"/>
            <w:vAlign w:val="center"/>
            <w:hideMark/>
          </w:tcPr>
          <w:p w14:paraId="6E483F7F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03E60F87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F61A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612B04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rial fibrillat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01F88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.4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A901C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.4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B51C5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0DC7B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36" w:type="dxa"/>
            <w:vAlign w:val="center"/>
            <w:hideMark/>
          </w:tcPr>
          <w:p w14:paraId="20B2BC14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3F75CA1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E73BA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A7D8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rial flutter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FD2B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42C7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ADDF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16B6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202203C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0DEA1154" w14:textId="77777777" w:rsidTr="00EC15F9">
        <w:trPr>
          <w:trHeight w:val="70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971F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685022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sustained ventricular tachycardia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B005E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DE6AA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AF0B7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57E34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19B69E7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F2652DA" w14:textId="77777777" w:rsidTr="00EC15F9">
        <w:trPr>
          <w:trHeight w:val="34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76BA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P-wave &amp; Atrial Abnormaliti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B37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wave duration (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40AD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 (96, 115)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FAFF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 (100, 11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9D5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2F4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6</w:t>
            </w:r>
          </w:p>
        </w:tc>
        <w:tc>
          <w:tcPr>
            <w:tcW w:w="36" w:type="dxa"/>
            <w:vAlign w:val="center"/>
            <w:hideMark/>
          </w:tcPr>
          <w:p w14:paraId="7C94AFB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2740A26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55EC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C5182D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wave axis (°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15FCD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 (37, 63.5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92034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 (32, 63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936FB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32760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</w:t>
            </w:r>
          </w:p>
        </w:tc>
        <w:tc>
          <w:tcPr>
            <w:tcW w:w="36" w:type="dxa"/>
            <w:vAlign w:val="center"/>
            <w:hideMark/>
          </w:tcPr>
          <w:p w14:paraId="49E7F377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F6697C3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63F8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0E5B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longed p-wave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9104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(2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2E84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15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606A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AB94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  <w:tc>
          <w:tcPr>
            <w:tcW w:w="36" w:type="dxa"/>
            <w:vAlign w:val="center"/>
            <w:hideMark/>
          </w:tcPr>
          <w:p w14:paraId="24125C2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740DA12D" w14:textId="77777777" w:rsidTr="00EC15F9">
        <w:trPr>
          <w:trHeight w:val="102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9123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B9DBED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ep terminal negativity of p wave in V1 (biphasic p wave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AF5B0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14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431CD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 (1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B6380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9028C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  <w:tc>
          <w:tcPr>
            <w:tcW w:w="36" w:type="dxa"/>
            <w:vAlign w:val="center"/>
            <w:hideMark/>
          </w:tcPr>
          <w:p w14:paraId="127A2C9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12A7615C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D3E8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3ECC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ft atrial enlargement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E4E5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17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FB86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5.4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2BAC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489A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4A21EDAA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EB982F8" w14:textId="77777777" w:rsidTr="00EC15F9">
        <w:trPr>
          <w:trHeight w:val="36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ECEA7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C5ABA6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ight atrial enlargemen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ADE42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3.6%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17554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6.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2EA6A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BD5C0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</w:t>
            </w:r>
          </w:p>
        </w:tc>
        <w:tc>
          <w:tcPr>
            <w:tcW w:w="36" w:type="dxa"/>
            <w:vAlign w:val="center"/>
            <w:hideMark/>
          </w:tcPr>
          <w:p w14:paraId="5E7FFA7D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B46D4DF" w14:textId="77777777" w:rsidTr="00EC15F9">
        <w:trPr>
          <w:trHeight w:val="34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2641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QRS &amp; Conduction Abnormaliti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5E9A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RS duration (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22AE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 (88, 102)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3A07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15, 6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3EA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D6A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02AA533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7427727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146D4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9E71F5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RS axis (°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AAFF4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 (88, 102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107EE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 (15, 60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E0D5D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78208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1B848DD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2FA722FC" w14:textId="77777777" w:rsidTr="00EC15F9">
        <w:trPr>
          <w:trHeight w:val="68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1F6C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5569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R interval changes (sinus arrhythmia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6881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 (15.8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0840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.4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68D1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F5ED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51C5E320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A5F9590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5E7A7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C4BDC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D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B2039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7.2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3F9DF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5.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9B700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25CD6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2144E05A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0B9C7473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9B05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F038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D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7FB2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3.2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A291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5F8E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A37D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</w:t>
            </w:r>
          </w:p>
        </w:tc>
        <w:tc>
          <w:tcPr>
            <w:tcW w:w="36" w:type="dxa"/>
            <w:vAlign w:val="center"/>
            <w:hideMark/>
          </w:tcPr>
          <w:p w14:paraId="564E0ED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8969334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C1C8C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34FE64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agmented QR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40F25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 (16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9E3D0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977F8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03EC9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1697CCC0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08055170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A073C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45E5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R' patter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5004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0.9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7C21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5.4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DA53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876B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8</w:t>
            </w:r>
          </w:p>
        </w:tc>
        <w:tc>
          <w:tcPr>
            <w:tcW w:w="36" w:type="dxa"/>
            <w:vAlign w:val="center"/>
            <w:hideMark/>
          </w:tcPr>
          <w:p w14:paraId="12B0143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75CA30C6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1F10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E58945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r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' patter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400F5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5.5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9A7EB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0.9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FBE5B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A91A1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  <w:tc>
          <w:tcPr>
            <w:tcW w:w="36" w:type="dxa"/>
            <w:vAlign w:val="center"/>
            <w:hideMark/>
          </w:tcPr>
          <w:p w14:paraId="0859BD9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7563ACF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E189C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2FC1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R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’ patter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E4CB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5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19EB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36A1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AAFE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7A1A204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1DB60E23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AF563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F4496C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normal R progress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5A2D6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17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8BECA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 (2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01C92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8E05B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7C7E8B6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7DB9ACF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91EF7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5EA2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ll R wave V1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4E71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4.5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2EA3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 (31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F75D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9FA0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0BB8B3EF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729FF5E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EDFE0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16F64B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ll R wave V2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76F61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18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CB290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F170C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80FCA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2F68810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5A7612D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6AA9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B3CD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gh amplitude QR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A0A1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6.8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17DE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13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857A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9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816E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36" w:type="dxa"/>
            <w:vAlign w:val="center"/>
            <w:hideMark/>
          </w:tcPr>
          <w:p w14:paraId="7EF3AFAC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D801CD1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7F9C0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145250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 amplitude QR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A93A3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13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2AC87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 (27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5A36F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6FB1CC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2A8C254F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3EAA9652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E64F4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3B51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BBB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7F68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9363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0C28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38EE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36" w:type="dxa"/>
            <w:vAlign w:val="center"/>
            <w:hideMark/>
          </w:tcPr>
          <w:p w14:paraId="793D45C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33326238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59617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6BC31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BBB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279E2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2.7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E9EC8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.3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237B5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3E938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36" w:type="dxa"/>
            <w:vAlign w:val="center"/>
            <w:hideMark/>
          </w:tcPr>
          <w:p w14:paraId="4AAEE92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06E78F41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EBFE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4FEA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complete RBBB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9F83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5.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3AAD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10.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D228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1EED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9</w:t>
            </w:r>
          </w:p>
        </w:tc>
        <w:tc>
          <w:tcPr>
            <w:tcW w:w="36" w:type="dxa"/>
            <w:vAlign w:val="center"/>
            <w:hideMark/>
          </w:tcPr>
          <w:p w14:paraId="4EF422CA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2CD44BD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6F6B5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9766B7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complete LBBB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063D6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7.2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6E6B9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.3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224B2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AA2C6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</w:t>
            </w:r>
          </w:p>
        </w:tc>
        <w:tc>
          <w:tcPr>
            <w:tcW w:w="36" w:type="dxa"/>
            <w:vAlign w:val="center"/>
            <w:hideMark/>
          </w:tcPr>
          <w:p w14:paraId="517724D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F47E819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2F16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502F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 block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ECCA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.4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E6C0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.4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2188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4262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36" w:type="dxa"/>
            <w:vAlign w:val="center"/>
            <w:hideMark/>
          </w:tcPr>
          <w:p w14:paraId="723751B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5BFEFD8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FED83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6779A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 block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B3DFC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5.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9DA24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.4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67395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7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1067C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8</w:t>
            </w:r>
          </w:p>
        </w:tc>
        <w:tc>
          <w:tcPr>
            <w:tcW w:w="36" w:type="dxa"/>
            <w:vAlign w:val="center"/>
            <w:hideMark/>
          </w:tcPr>
          <w:p w14:paraId="4669D93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46C0F97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126E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D77C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 block type I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8F8A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3.6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876C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0EAF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39EB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36" w:type="dxa"/>
            <w:vAlign w:val="center"/>
            <w:hideMark/>
          </w:tcPr>
          <w:p w14:paraId="475C8BCD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1F3539D8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EDEB7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9D2B13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V block 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bitz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E4DD8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1252F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06856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39BEC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0258AEC4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10EE0B6D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8E67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F442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V block 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bitz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I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6072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D102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08BD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2A13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12B04FB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1E92E724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90B13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6A8D6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B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BF766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2EC41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.3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2548F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6D4F2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9</w:t>
            </w:r>
          </w:p>
        </w:tc>
        <w:tc>
          <w:tcPr>
            <w:tcW w:w="36" w:type="dxa"/>
            <w:vAlign w:val="center"/>
            <w:hideMark/>
          </w:tcPr>
          <w:p w14:paraId="168244B7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34B95C0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A0E93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DBD3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VH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1FB4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11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24B2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 (5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B02D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9F2B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729117D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DF441BF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CC516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5E1AAC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tch on R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610FD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11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AAC2C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4.1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FFA51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6C1CF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36" w:type="dxa"/>
            <w:vAlign w:val="center"/>
            <w:hideMark/>
          </w:tcPr>
          <w:p w14:paraId="049F4A5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12AE13E0" w14:textId="77777777" w:rsidTr="00EC15F9">
        <w:trPr>
          <w:trHeight w:val="36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B418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5DF61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tch on 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B5C71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15.9%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A379D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 (32.5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855D8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6207F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4AD9701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84E37FC" w14:textId="77777777" w:rsidTr="00EC15F9">
        <w:trPr>
          <w:trHeight w:val="34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D32F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ST-T &amp; Repolarization Abnormaliti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D92F9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T interval (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0338A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6 (380, 416)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A12A1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0 (410, 44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9BDB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079F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5562BF3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24BEC1BD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68F5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50F4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Tc duration (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83CE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2.84 (404.86, 438.27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584D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1.44 (421.25, 488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72AC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06D2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07495E9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56DF836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B454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3E8C6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peak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Tend interval (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9D987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 (50, 80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F01FB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 (54, 98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FEB38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3A5DC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5A2B2D1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A3303EC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7FAEC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1F84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longed QT interval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E1BF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9.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30B8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3.6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EE4A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5EE7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36" w:type="dxa"/>
            <w:vAlign w:val="center"/>
            <w:hideMark/>
          </w:tcPr>
          <w:p w14:paraId="5EAA66B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76E418AF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A4A3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B6E769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 elevat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C7C7A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13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4270B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6.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EACE4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F97E9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</w:t>
            </w:r>
          </w:p>
        </w:tc>
        <w:tc>
          <w:tcPr>
            <w:tcW w:w="36" w:type="dxa"/>
            <w:vAlign w:val="center"/>
            <w:hideMark/>
          </w:tcPr>
          <w:p w14:paraId="757A7B96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244E296B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3E0B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FCE8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 depress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2DDE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(2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8682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13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0433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02EF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36" w:type="dxa"/>
            <w:vAlign w:val="center"/>
            <w:hideMark/>
          </w:tcPr>
          <w:p w14:paraId="1805745F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71C088B7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7BD9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951544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 coving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19E18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4.4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EE06C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13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87017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50382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4B86142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7D700A1C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9BF2F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8145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verted T wave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206A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 (29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647D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 (5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E5FF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4594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4D02BF4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A098347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0CAC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6B0492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ositive T wave in 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R</w:t>
            </w:r>
            <w:proofErr w:type="spellEnd"/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F41A1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4.5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9AB16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19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94F20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16753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109BF4C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7BD7AE8A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E1B9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5B07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lat T wave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0D1E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 (29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1559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 (22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E924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E554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</w:t>
            </w:r>
          </w:p>
        </w:tc>
        <w:tc>
          <w:tcPr>
            <w:tcW w:w="36" w:type="dxa"/>
            <w:vAlign w:val="center"/>
            <w:hideMark/>
          </w:tcPr>
          <w:p w14:paraId="7D1A7A6D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6555B1A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FE99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0C0BFF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nt T wave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90269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26395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5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7386F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0CA37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71E7026F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4D5CF2A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4DB2C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901F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 wave alternan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C8E6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5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F2DE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0CAC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F7E7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46D497F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6B31DC02" w14:textId="77777777" w:rsidTr="00EC15F9">
        <w:trPr>
          <w:trHeight w:val="36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97D8F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4D2C81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 wav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52FED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16%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07217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2.7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9BEE9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1D8D5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35C53FE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31895006" w14:textId="77777777" w:rsidTr="00EC15F9">
        <w:trPr>
          <w:trHeight w:val="34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2170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Pathologic Q waves &amp; Ischemic Change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B8EA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/Qs wave abnormality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CDF1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 (33%)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7F65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 (2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30DD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5B35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  <w:tc>
          <w:tcPr>
            <w:tcW w:w="36" w:type="dxa"/>
            <w:vAlign w:val="center"/>
            <w:hideMark/>
          </w:tcPr>
          <w:p w14:paraId="09DE55AC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35642773" w14:textId="77777777" w:rsidTr="00EC15F9">
        <w:trPr>
          <w:trHeight w:val="36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FB3E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A3631F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thologic Q wav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2874E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 (27%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18978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 (18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7A144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6983F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36" w:type="dxa"/>
            <w:vAlign w:val="center"/>
            <w:hideMark/>
          </w:tcPr>
          <w:p w14:paraId="65F9A60D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062FAE7F" w14:textId="77777777" w:rsidTr="00EC15F9">
        <w:trPr>
          <w:trHeight w:val="34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A41B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Channelopathies &amp; Other Finding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8DD2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rugada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234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3.6%)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A1B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5.4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404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9AB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3</w:t>
            </w:r>
          </w:p>
        </w:tc>
        <w:tc>
          <w:tcPr>
            <w:tcW w:w="36" w:type="dxa"/>
            <w:vAlign w:val="center"/>
            <w:hideMark/>
          </w:tcPr>
          <w:p w14:paraId="542763E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4A5021C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5E5FF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A9559C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VD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A10D2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82EC1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5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A8BE9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9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A3BD0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36" w:type="dxa"/>
            <w:vAlign w:val="center"/>
            <w:hideMark/>
          </w:tcPr>
          <w:p w14:paraId="6898B00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1403ECF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ECDA8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4659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PW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96D1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5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A665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.3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4FBC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C223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</w:t>
            </w:r>
          </w:p>
        </w:tc>
        <w:tc>
          <w:tcPr>
            <w:tcW w:w="36" w:type="dxa"/>
            <w:vAlign w:val="center"/>
            <w:hideMark/>
          </w:tcPr>
          <w:p w14:paraId="633A5E4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89B3BFA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663B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81B44A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arly repolarizat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24D1B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8.6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8D613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5.0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D78D1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4C8CD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</w:t>
            </w:r>
          </w:p>
        </w:tc>
        <w:tc>
          <w:tcPr>
            <w:tcW w:w="36" w:type="dxa"/>
            <w:vAlign w:val="center"/>
            <w:hideMark/>
          </w:tcPr>
          <w:p w14:paraId="29C3D3A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E99D8F8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8DA4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9FA2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erminal R in 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R</w:t>
            </w:r>
            <w:proofErr w:type="spellEnd"/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EA4C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13.5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339E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 (31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06EA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2484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22CA869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2981B663" w14:textId="77777777" w:rsidTr="00EC15F9">
        <w:trPr>
          <w:trHeight w:val="36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58FEF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F0FCEF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inal S in V5 or V6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83BF6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(20%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52E54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6.3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32AF3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794D7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479E933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7E7FCA92" w14:textId="77777777" w:rsidTr="00EC15F9">
        <w:trPr>
          <w:trHeight w:val="380"/>
        </w:trPr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3EC9E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Comorbiditie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4B03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VD 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x</w:t>
            </w:r>
            <w:proofErr w:type="spellEnd"/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79B74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4.3%)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79E61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 (92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7C76B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E2390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6" w:type="dxa"/>
            <w:vAlign w:val="center"/>
            <w:hideMark/>
          </w:tcPr>
          <w:p w14:paraId="3EB3458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7B274F2E" w14:textId="77777777" w:rsidTr="00EC15F9">
        <w:trPr>
          <w:trHeight w:val="34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B448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Demographic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D0510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(yr)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026B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 (51, 63)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94F4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 (53, 6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82739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92ED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36" w:type="dxa"/>
            <w:vAlign w:val="center"/>
            <w:hideMark/>
          </w:tcPr>
          <w:p w14:paraId="12A5BBE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384BE580" w14:textId="77777777" w:rsidTr="00EC15F9">
        <w:trPr>
          <w:trHeight w:val="360"/>
        </w:trPr>
        <w:tc>
          <w:tcPr>
            <w:tcW w:w="23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5A0FB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CD8E0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 (Female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CEA25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 (33%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37EBB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 (35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5A467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4DF03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7</w:t>
            </w:r>
          </w:p>
        </w:tc>
        <w:tc>
          <w:tcPr>
            <w:tcW w:w="36" w:type="dxa"/>
            <w:vAlign w:val="center"/>
            <w:hideMark/>
          </w:tcPr>
          <w:p w14:paraId="37043AAE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2E168B70" w14:textId="77777777" w:rsidTr="00EC15F9">
        <w:trPr>
          <w:trHeight w:val="340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337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  <w:t>Clinical Risk Factor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B45A5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DL-C (mg/dL)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FB89B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 (85, 122)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DEE27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 (79, 12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380F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968BE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3</w:t>
            </w:r>
          </w:p>
        </w:tc>
        <w:tc>
          <w:tcPr>
            <w:tcW w:w="36" w:type="dxa"/>
            <w:vAlign w:val="center"/>
            <w:hideMark/>
          </w:tcPr>
          <w:p w14:paraId="0B82A59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66B0678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0006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C82E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T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5B73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 (39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1E19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 (45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925D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C9E5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  <w:tc>
          <w:tcPr>
            <w:tcW w:w="36" w:type="dxa"/>
            <w:vAlign w:val="center"/>
            <w:hideMark/>
          </w:tcPr>
          <w:p w14:paraId="24D33A29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28948022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40B30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18E0DA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M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AE71A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 (28%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4AA6B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 (43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EA001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131F4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36" w:type="dxa"/>
            <w:vAlign w:val="center"/>
            <w:hideMark/>
          </w:tcPr>
          <w:p w14:paraId="3AA35F87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4274D589" w14:textId="77777777" w:rsidTr="00EC15F9">
        <w:trPr>
          <w:trHeight w:val="340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53C5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E87F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72B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 (32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8C3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(20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AFE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58C6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36" w:type="dxa"/>
            <w:vAlign w:val="center"/>
            <w:hideMark/>
          </w:tcPr>
          <w:p w14:paraId="39992031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85E4ADE" w14:textId="77777777" w:rsidR="00EC15F9" w:rsidRDefault="00EC15F9">
      <w:pPr>
        <w:rPr>
          <w:rFonts w:ascii="Times New Roman" w:hAnsi="Times New Roman" w:cs="Times New Roman"/>
        </w:rPr>
      </w:pPr>
    </w:p>
    <w:p w14:paraId="7B47AA0C" w14:textId="77F636D7" w:rsidR="00EC15F9" w:rsidRPr="00EC15F9" w:rsidRDefault="00EC15F9" w:rsidP="00EC15F9">
      <w:pPr>
        <w:jc w:val="both"/>
        <w:rPr>
          <w:rFonts w:ascii="Times New Roman" w:hAnsi="Times New Roman" w:cs="Times New Roman"/>
        </w:rPr>
      </w:pPr>
      <w:r w:rsidRPr="00EC15F9">
        <w:rPr>
          <w:rFonts w:ascii="Times New Roman" w:hAnsi="Times New Roman" w:cs="Times New Roman"/>
        </w:rPr>
        <w:t xml:space="preserve">ECG – electrocardiogram; bpm – beats per minute; PR – PR interval; PAC – premature atrial contraction; PVC – premature ventricular contraction; LAD – left axis deviation; RAD – right axis deviation; QRS – QRS complex; LBBB – left bundle branch block; RBBB – right bundle branch block; LVH – left ventricular hypertrophy; QT – QT interval; QTc – corrected QT interval; Tpeak-Tend – T-peak to T-end interval; CVD </w:t>
      </w:r>
      <w:proofErr w:type="spellStart"/>
      <w:r w:rsidRPr="00EC15F9">
        <w:rPr>
          <w:rFonts w:ascii="Times New Roman" w:hAnsi="Times New Roman" w:cs="Times New Roman"/>
        </w:rPr>
        <w:t>Hx</w:t>
      </w:r>
      <w:proofErr w:type="spellEnd"/>
      <w:r w:rsidRPr="00EC15F9">
        <w:rPr>
          <w:rFonts w:ascii="Times New Roman" w:hAnsi="Times New Roman" w:cs="Times New Roman"/>
        </w:rPr>
        <w:t xml:space="preserve"> – history of cardiovascular disease; HTN – </w:t>
      </w:r>
      <w:r w:rsidRPr="00EC15F9">
        <w:rPr>
          <w:rFonts w:ascii="Times New Roman" w:hAnsi="Times New Roman" w:cs="Times New Roman"/>
        </w:rPr>
        <w:lastRenderedPageBreak/>
        <w:t xml:space="preserve">hypertension; DM – diabetes mellitus; </w:t>
      </w:r>
      <w:proofErr w:type="spellStart"/>
      <w:r w:rsidRPr="00EC15F9">
        <w:rPr>
          <w:rFonts w:ascii="Times New Roman" w:hAnsi="Times New Roman" w:cs="Times New Roman"/>
        </w:rPr>
        <w:t>aVR</w:t>
      </w:r>
      <w:proofErr w:type="spellEnd"/>
      <w:r w:rsidRPr="00EC15F9">
        <w:rPr>
          <w:rFonts w:ascii="Times New Roman" w:hAnsi="Times New Roman" w:cs="Times New Roman"/>
        </w:rPr>
        <w:t xml:space="preserve"> – augmented vector right lead; WPWs – Wolff-Parkinson-White syndrome; ARVD – arrhythmogenic right ventricular dysplasia; FDR – false discovery rate.</w:t>
      </w:r>
    </w:p>
    <w:p w14:paraId="2D5A076C" w14:textId="77777777" w:rsidR="00EC15F9" w:rsidRDefault="00EC15F9" w:rsidP="00EC15F9">
      <w:pPr>
        <w:jc w:val="both"/>
        <w:rPr>
          <w:rFonts w:ascii="Times New Roman" w:hAnsi="Times New Roman" w:cs="Times New Roman"/>
        </w:rPr>
      </w:pPr>
    </w:p>
    <w:p w14:paraId="43803FDB" w14:textId="2A1E81C6" w:rsidR="00EC15F9" w:rsidRDefault="00EC15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A73B02" w14:textId="0994BA42" w:rsidR="00EC15F9" w:rsidRPr="00EC15F9" w:rsidRDefault="00EC15F9" w:rsidP="00EC15F9">
      <w:pPr>
        <w:pStyle w:val="NormalWeb"/>
      </w:pPr>
      <w:r w:rsidRPr="00EC15F9">
        <w:rPr>
          <w:b/>
          <w:bCs/>
        </w:rPr>
        <w:lastRenderedPageBreak/>
        <w:t>Supplementary Table 3:</w:t>
      </w:r>
      <w:r w:rsidRPr="00EC15F9">
        <w:t xml:space="preserve"> Pre-specified Logistic Regression Model (Backward Stepwise Selection Based on Akaike Information Criterion, AIC) for Predictors of Cardiovascular Events</w:t>
      </w:r>
    </w:p>
    <w:tbl>
      <w:tblPr>
        <w:tblW w:w="7000" w:type="dxa"/>
        <w:tblLook w:val="04A0" w:firstRow="1" w:lastRow="0" w:firstColumn="1" w:lastColumn="0" w:noHBand="0" w:noVBand="1"/>
      </w:tblPr>
      <w:tblGrid>
        <w:gridCol w:w="3147"/>
        <w:gridCol w:w="876"/>
        <w:gridCol w:w="1833"/>
        <w:gridCol w:w="1160"/>
      </w:tblGrid>
      <w:tr w:rsidR="00EC15F9" w:rsidRPr="00EC15F9" w14:paraId="56A09750" w14:textId="77777777" w:rsidTr="00EC15F9">
        <w:trPr>
          <w:trHeight w:val="720"/>
        </w:trPr>
        <w:tc>
          <w:tcPr>
            <w:tcW w:w="70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C88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e-specified logistic regression model (backward stepwise, AIC)</w:t>
            </w:r>
          </w:p>
        </w:tc>
      </w:tr>
      <w:tr w:rsidR="00EC15F9" w:rsidRPr="00EC15F9" w14:paraId="0E55CECD" w14:textId="77777777" w:rsidTr="00EC15F9">
        <w:trPr>
          <w:trHeight w:val="320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B67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14B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019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E497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EC15F9" w:rsidRPr="00EC15F9" w14:paraId="2B981378" w14:textId="77777777" w:rsidTr="00EC15F9">
        <w:trPr>
          <w:trHeight w:val="320"/>
        </w:trPr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B3D2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 coving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5E13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89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E42A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3–19.89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0505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5</w:t>
            </w:r>
          </w:p>
        </w:tc>
      </w:tr>
      <w:tr w:rsidR="00EC15F9" w:rsidRPr="00EC15F9" w14:paraId="1BE3B1E8" w14:textId="77777777" w:rsidTr="00EC15F9">
        <w:trPr>
          <w:trHeight w:val="320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2FBCF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verted T wav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70DF1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0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2B584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5–1.0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E5D33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48</w:t>
            </w:r>
          </w:p>
        </w:tc>
      </w:tr>
      <w:tr w:rsidR="00EC15F9" w:rsidRPr="00EC15F9" w14:paraId="2F56D634" w14:textId="77777777" w:rsidTr="00EC15F9">
        <w:trPr>
          <w:trHeight w:val="320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CC01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 interv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2E02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3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E9DF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54–1.0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F36D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54</w:t>
            </w:r>
          </w:p>
        </w:tc>
      </w:tr>
      <w:tr w:rsidR="00EC15F9" w:rsidRPr="00EC15F9" w14:paraId="4D0BC92B" w14:textId="77777777" w:rsidTr="00EC15F9">
        <w:trPr>
          <w:trHeight w:val="320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64607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normal R progress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D6357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CEB7F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84–1.06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74DB3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6</w:t>
            </w:r>
          </w:p>
        </w:tc>
      </w:tr>
      <w:tr w:rsidR="00EC15F9" w:rsidRPr="00EC15F9" w14:paraId="1B603BD3" w14:textId="77777777" w:rsidTr="00EC15F9">
        <w:trPr>
          <w:trHeight w:val="320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142D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wave dur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D681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E8F6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77–1.05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0F91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9</w:t>
            </w:r>
          </w:p>
        </w:tc>
      </w:tr>
      <w:tr w:rsidR="00EC15F9" w:rsidRPr="00EC15F9" w14:paraId="5EC252D4" w14:textId="77777777" w:rsidTr="00EC15F9">
        <w:trPr>
          <w:trHeight w:val="320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E3D30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VD 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23E1C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9868A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74–468.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F3A9B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.12E-16</w:t>
            </w:r>
          </w:p>
        </w:tc>
      </w:tr>
      <w:tr w:rsidR="00EC15F9" w:rsidRPr="00EC15F9" w14:paraId="515E1F69" w14:textId="77777777" w:rsidTr="00EC15F9">
        <w:trPr>
          <w:trHeight w:val="320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0733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mok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0196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2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AA4B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83–0.97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E9BD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36</w:t>
            </w:r>
          </w:p>
        </w:tc>
      </w:tr>
      <w:tr w:rsidR="00EC15F9" w:rsidRPr="00EC15F9" w14:paraId="0889A097" w14:textId="77777777" w:rsidTr="00EC15F9">
        <w:trPr>
          <w:trHeight w:val="320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E7ECE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DL-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78AAD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3DFDA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9–1.04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38AE7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</w:tbl>
    <w:p w14:paraId="33E37C9E" w14:textId="77777777" w:rsidR="00EC15F9" w:rsidRPr="00EC15F9" w:rsidRDefault="00EC15F9" w:rsidP="00EC15F9">
      <w:pPr>
        <w:rPr>
          <w:rFonts w:ascii="Times New Roman" w:hAnsi="Times New Roman" w:cs="Times New Roman"/>
        </w:rPr>
      </w:pPr>
    </w:p>
    <w:p w14:paraId="144322BA" w14:textId="77777777" w:rsidR="00EC15F9" w:rsidRDefault="00EC15F9" w:rsidP="00EC15F9">
      <w:pPr>
        <w:rPr>
          <w:rFonts w:ascii="Times New Roman" w:hAnsi="Times New Roman" w:cs="Times New Roman"/>
        </w:rPr>
      </w:pPr>
    </w:p>
    <w:p w14:paraId="6BD75D8E" w14:textId="00970BCF" w:rsidR="00EC15F9" w:rsidRPr="00EC15F9" w:rsidRDefault="00EC15F9" w:rsidP="00EC15F9">
      <w:pPr>
        <w:rPr>
          <w:rFonts w:ascii="Times New Roman" w:hAnsi="Times New Roman" w:cs="Times New Roman"/>
        </w:rPr>
      </w:pPr>
      <w:r w:rsidRPr="00EC15F9">
        <w:rPr>
          <w:rFonts w:ascii="Times New Roman" w:hAnsi="Times New Roman" w:cs="Times New Roman"/>
        </w:rPr>
        <w:t xml:space="preserve">Stepwise logistic regression was performed as a sensitivity analysis using Akaike Information Criterion (AIC) in both directions, starting from the prespecified full model. The final model included </w:t>
      </w:r>
      <w:r>
        <w:rPr>
          <w:rFonts w:ascii="Times New Roman" w:hAnsi="Times New Roman" w:cs="Times New Roman"/>
        </w:rPr>
        <w:t>8</w:t>
      </w:r>
      <w:r w:rsidRPr="00EC15F9">
        <w:rPr>
          <w:rFonts w:ascii="Times New Roman" w:hAnsi="Times New Roman" w:cs="Times New Roman"/>
        </w:rPr>
        <w:t xml:space="preserve"> predictors: </w:t>
      </w:r>
      <w:proofErr w:type="spellStart"/>
      <w:r w:rsidRPr="00EC15F9">
        <w:rPr>
          <w:rFonts w:ascii="Times New Roman" w:hAnsi="Times New Roman" w:cs="Times New Roman"/>
        </w:rPr>
        <w:t>STcoving</w:t>
      </w:r>
      <w:proofErr w:type="spellEnd"/>
      <w:r w:rsidRPr="00EC15F9">
        <w:rPr>
          <w:rFonts w:ascii="Times New Roman" w:hAnsi="Times New Roman" w:cs="Times New Roman"/>
        </w:rPr>
        <w:t xml:space="preserve">, </w:t>
      </w:r>
      <w:proofErr w:type="spellStart"/>
      <w:r w:rsidRPr="00EC15F9">
        <w:rPr>
          <w:rFonts w:ascii="Times New Roman" w:hAnsi="Times New Roman" w:cs="Times New Roman"/>
        </w:rPr>
        <w:t>invertedTwave</w:t>
      </w:r>
      <w:proofErr w:type="spellEnd"/>
      <w:r w:rsidRPr="00EC15F9">
        <w:rPr>
          <w:rFonts w:ascii="Times New Roman" w:hAnsi="Times New Roman" w:cs="Times New Roman"/>
        </w:rPr>
        <w:t xml:space="preserve">, </w:t>
      </w:r>
      <w:proofErr w:type="spellStart"/>
      <w:r w:rsidRPr="00EC15F9">
        <w:rPr>
          <w:rFonts w:ascii="Times New Roman" w:hAnsi="Times New Roman" w:cs="Times New Roman"/>
        </w:rPr>
        <w:t>PRinterval</w:t>
      </w:r>
      <w:proofErr w:type="spellEnd"/>
      <w:r w:rsidRPr="00EC15F9">
        <w:rPr>
          <w:rFonts w:ascii="Times New Roman" w:hAnsi="Times New Roman" w:cs="Times New Roman"/>
        </w:rPr>
        <w:t xml:space="preserve">, </w:t>
      </w:r>
      <w:proofErr w:type="spellStart"/>
      <w:r w:rsidRPr="00EC15F9">
        <w:rPr>
          <w:rFonts w:ascii="Times New Roman" w:hAnsi="Times New Roman" w:cs="Times New Roman"/>
        </w:rPr>
        <w:t>Rprogression</w:t>
      </w:r>
      <w:proofErr w:type="spellEnd"/>
      <w:r w:rsidRPr="00EC15F9">
        <w:rPr>
          <w:rFonts w:ascii="Times New Roman" w:hAnsi="Times New Roman" w:cs="Times New Roman"/>
        </w:rPr>
        <w:t xml:space="preserve">, </w:t>
      </w:r>
      <w:proofErr w:type="spellStart"/>
      <w:r w:rsidRPr="00EC15F9">
        <w:rPr>
          <w:rFonts w:ascii="Times New Roman" w:hAnsi="Times New Roman" w:cs="Times New Roman"/>
        </w:rPr>
        <w:t>Pwaveduration</w:t>
      </w:r>
      <w:proofErr w:type="spellEnd"/>
      <w:r w:rsidRPr="00EC15F9">
        <w:rPr>
          <w:rFonts w:ascii="Times New Roman" w:hAnsi="Times New Roman" w:cs="Times New Roman"/>
        </w:rPr>
        <w:t xml:space="preserve">, </w:t>
      </w:r>
      <w:proofErr w:type="spellStart"/>
      <w:r w:rsidRPr="00EC15F9">
        <w:rPr>
          <w:rFonts w:ascii="Times New Roman" w:hAnsi="Times New Roman" w:cs="Times New Roman"/>
        </w:rPr>
        <w:t>CVDHx</w:t>
      </w:r>
      <w:proofErr w:type="spellEnd"/>
      <w:r w:rsidRPr="00EC15F9">
        <w:rPr>
          <w:rFonts w:ascii="Times New Roman" w:hAnsi="Times New Roman" w:cs="Times New Roman"/>
        </w:rPr>
        <w:t>, Smoke, and LDL. The analysis used 415 complete-case observations. Model fit statistics were: AIC = 173.3, null deviance = 576.23 (</w:t>
      </w:r>
      <w:proofErr w:type="spellStart"/>
      <w:r w:rsidRPr="00EC15F9">
        <w:rPr>
          <w:rFonts w:ascii="Times New Roman" w:hAnsi="Times New Roman" w:cs="Times New Roman"/>
        </w:rPr>
        <w:t>df</w:t>
      </w:r>
      <w:proofErr w:type="spellEnd"/>
      <w:r w:rsidRPr="00EC15F9">
        <w:rPr>
          <w:rFonts w:ascii="Times New Roman" w:hAnsi="Times New Roman" w:cs="Times New Roman"/>
        </w:rPr>
        <w:t xml:space="preserve"> = 415), residual deviance = 155.30 (</w:t>
      </w:r>
      <w:proofErr w:type="spellStart"/>
      <w:r w:rsidRPr="00EC15F9">
        <w:rPr>
          <w:rFonts w:ascii="Times New Roman" w:hAnsi="Times New Roman" w:cs="Times New Roman"/>
        </w:rPr>
        <w:t>df</w:t>
      </w:r>
      <w:proofErr w:type="spellEnd"/>
      <w:r w:rsidRPr="00EC15F9">
        <w:rPr>
          <w:rFonts w:ascii="Times New Roman" w:hAnsi="Times New Roman" w:cs="Times New Roman"/>
        </w:rPr>
        <w:t xml:space="preserve"> = 407). </w:t>
      </w:r>
      <w:r>
        <w:rPr>
          <w:rFonts w:ascii="Times New Roman" w:hAnsi="Times New Roman" w:cs="Times New Roman"/>
        </w:rPr>
        <w:t>Binary</w:t>
      </w:r>
      <w:r w:rsidRPr="00EC15F9">
        <w:rPr>
          <w:rFonts w:ascii="Times New Roman" w:hAnsi="Times New Roman" w:cs="Times New Roman"/>
        </w:rPr>
        <w:t xml:space="preserve"> variables were coded as 0/1. Compared with the prespecified model, several variables were removed during stepwise selection.</w:t>
      </w:r>
    </w:p>
    <w:p w14:paraId="318F896E" w14:textId="39307D49" w:rsidR="00EC15F9" w:rsidRPr="00EC15F9" w:rsidRDefault="00EC15F9" w:rsidP="00EC15F9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EC15F9">
        <w:rPr>
          <w:rFonts w:ascii="Times New Roman" w:hAnsi="Times New Roman" w:cs="Times New Roman"/>
        </w:rPr>
        <w:t xml:space="preserve">ST – ST segment; PR – PR interval; CVD </w:t>
      </w:r>
      <w:proofErr w:type="spellStart"/>
      <w:r w:rsidRPr="00EC15F9">
        <w:rPr>
          <w:rFonts w:ascii="Times New Roman" w:hAnsi="Times New Roman" w:cs="Times New Roman"/>
        </w:rPr>
        <w:t>Hx</w:t>
      </w:r>
      <w:proofErr w:type="spellEnd"/>
      <w:r w:rsidRPr="00EC15F9">
        <w:rPr>
          <w:rFonts w:ascii="Times New Roman" w:hAnsi="Times New Roman" w:cs="Times New Roman"/>
        </w:rPr>
        <w:t xml:space="preserve"> – history of cardiovascular disease; LDL-C – low-density lipoprotein cholesterol; OR – odds ratio; CI – confidence interval.</w:t>
      </w:r>
    </w:p>
    <w:p w14:paraId="6F65568E" w14:textId="3DACB4E7" w:rsidR="00EC15F9" w:rsidRDefault="00EC15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33C705" w14:textId="1F2ACE77" w:rsidR="00EC15F9" w:rsidRDefault="00EC15F9" w:rsidP="00EC15F9">
      <w:pPr>
        <w:pStyle w:val="NormalWeb"/>
      </w:pPr>
      <w:r w:rsidRPr="00EC15F9">
        <w:rPr>
          <w:b/>
          <w:bCs/>
        </w:rPr>
        <w:lastRenderedPageBreak/>
        <w:t>Supplementary Table 4:</w:t>
      </w:r>
      <w:r>
        <w:t xml:space="preserve"> LASSO-Selected Logistic Regression Models for Cardiovascular Event Prediction (A. </w:t>
      </w:r>
      <w:proofErr w:type="spellStart"/>
      <w:r>
        <w:t>λmin</w:t>
      </w:r>
      <w:proofErr w:type="spellEnd"/>
      <w:r>
        <w:t xml:space="preserve"> – less conservative; B. λ1SE – more conservative)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2120"/>
        <w:gridCol w:w="1880"/>
        <w:gridCol w:w="1780"/>
        <w:gridCol w:w="1300"/>
      </w:tblGrid>
      <w:tr w:rsidR="00EC15F9" w:rsidRPr="00EC15F9" w14:paraId="0C5E0BD3" w14:textId="77777777" w:rsidTr="00EC15F9">
        <w:trPr>
          <w:trHeight w:val="360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BF9E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A. 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λmin</w:t>
            </w:r>
            <w:proofErr w:type="spellEnd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LASSO model (less conservative)</w:t>
            </w:r>
          </w:p>
        </w:tc>
      </w:tr>
      <w:tr w:rsidR="00EC15F9" w:rsidRPr="00EC15F9" w14:paraId="35CB0779" w14:textId="77777777" w:rsidTr="00EC15F9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F8646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2FEF6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 (Estimate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00EAA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381D5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EC15F9" w:rsidRPr="00EC15F9" w14:paraId="1B5CCFF9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8EA7783" w14:textId="35351915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V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x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5F7AC2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9949D5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1 – 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565543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15F9" w:rsidRPr="00EC15F9" w14:paraId="45485560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33EF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DL-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2D2A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863D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 – 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A8BF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EC15F9" w:rsidRPr="00EC15F9" w14:paraId="7FAA4172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3002B2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 covin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883500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0A106F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– 1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C95F37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3</w:t>
            </w:r>
          </w:p>
        </w:tc>
      </w:tr>
      <w:tr w:rsidR="00EC15F9" w:rsidRPr="00EC15F9" w14:paraId="3280E78D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DA01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 progress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4290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645E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 – 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5C69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5</w:t>
            </w:r>
          </w:p>
        </w:tc>
      </w:tr>
      <w:tr w:rsidR="00EC15F9" w:rsidRPr="00EC15F9" w14:paraId="12641267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63FCB6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ll R wave V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86A738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6DEBE5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 – 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A39B1B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18</w:t>
            </w:r>
          </w:p>
        </w:tc>
      </w:tr>
      <w:tr w:rsidR="00EC15F9" w:rsidRPr="00EC15F9" w14:paraId="2393A89D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2A73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verted T wav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528B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6EDF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 – 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4B4A9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</w:t>
            </w:r>
          </w:p>
        </w:tc>
      </w:tr>
      <w:tr w:rsidR="00EC15F9" w:rsidRPr="00EC15F9" w14:paraId="49516E40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2B8541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tch on 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47FEED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AFBB11C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 – 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4C65FA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</w:tr>
      <w:tr w:rsidR="00EC15F9" w:rsidRPr="00EC15F9" w14:paraId="3849F749" w14:textId="77777777" w:rsidTr="00EC15F9">
        <w:trPr>
          <w:trHeight w:val="6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F777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inal S in V5/V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832B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E0EF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 – 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1D37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3</w:t>
            </w:r>
          </w:p>
        </w:tc>
      </w:tr>
      <w:tr w:rsidR="00EC15F9" w:rsidRPr="00EC15F9" w14:paraId="624E3F05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8A085D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T interv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13A2B5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F9CA97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 – 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81D979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81</w:t>
            </w:r>
          </w:p>
        </w:tc>
      </w:tr>
      <w:tr w:rsidR="00EC15F9" w:rsidRPr="00EC15F9" w14:paraId="35122736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48C9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 interv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34F2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08F9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– 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0860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2</w:t>
            </w:r>
          </w:p>
        </w:tc>
      </w:tr>
      <w:tr w:rsidR="00EC15F9" w:rsidRPr="00EC15F9" w14:paraId="5320810C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47721B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nus tachycard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954BD2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 × 10⁷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E83A16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table (N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209201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</w:tr>
      <w:tr w:rsidR="00EC15F9" w:rsidRPr="00EC15F9" w14:paraId="43EFE15D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39BC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BE2C8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 × 10⁻⁸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7E30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stable (N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E661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EC15F9" w:rsidRPr="00EC15F9" w14:paraId="3F6B7FE2" w14:textId="77777777" w:rsidTr="00EC15F9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989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5AC2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A643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0D64" w14:textId="77777777" w:rsidR="00EC15F9" w:rsidRPr="00EC15F9" w:rsidRDefault="00EC15F9" w:rsidP="00EC15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15F9" w:rsidRPr="00EC15F9" w14:paraId="51F352F1" w14:textId="77777777" w:rsidTr="00EC15F9">
        <w:trPr>
          <w:trHeight w:val="360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D0A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. λ1SE LASSO model (more conservative)</w:t>
            </w:r>
          </w:p>
        </w:tc>
      </w:tr>
      <w:tr w:rsidR="00EC15F9" w:rsidRPr="00EC15F9" w14:paraId="5539CE83" w14:textId="77777777" w:rsidTr="00EC15F9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C1B61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72DE8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CFC2F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77B3CE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EC15F9" w:rsidRPr="00EC15F9" w14:paraId="604333A3" w14:textId="77777777" w:rsidTr="00EC15F9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447E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VDHx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7AB0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A2A21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1 – 6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EF900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C15F9" w:rsidRPr="00EC15F9" w14:paraId="6DB2F702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D20EEBA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 interv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373085F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150432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1 – 0.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44ECA4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EC15F9" w:rsidRPr="00EC15F9" w14:paraId="26ED80CB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AF32D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 covin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FCAF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9E907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 – 13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D8B15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EC15F9" w:rsidRPr="00EC15F9" w14:paraId="03C4106A" w14:textId="77777777" w:rsidTr="00EC15F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072AF4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DL-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ABA43B4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6C42A3B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 – 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94F693" w14:textId="77777777" w:rsidR="00EC15F9" w:rsidRPr="00EC15F9" w:rsidRDefault="00EC15F9" w:rsidP="00EC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C15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</w:tbl>
    <w:p w14:paraId="743FF3A7" w14:textId="77777777" w:rsidR="00EC15F9" w:rsidRDefault="00EC15F9" w:rsidP="00EC15F9">
      <w:pPr>
        <w:pStyle w:val="NormalWeb"/>
      </w:pPr>
    </w:p>
    <w:p w14:paraId="5E29454D" w14:textId="70547CAD" w:rsidR="00EC15F9" w:rsidRDefault="00EC15F9" w:rsidP="00EC15F9">
      <w:pPr>
        <w:pStyle w:val="NormalWeb"/>
      </w:pPr>
      <w:r>
        <w:t xml:space="preserve">Penalized logistic regression using the Least Absolute Shrinkage and Selection Operator (LASSO) was performed to identify a compact set of predictive ECG and clinical variables while minimizing overfitting. Two models were generated based on cross-validated penalty parameters: </w:t>
      </w:r>
      <w:proofErr w:type="spellStart"/>
      <w:r>
        <w:rPr>
          <w:rStyle w:val="Strong"/>
        </w:rPr>
        <w:t>λmin</w:t>
      </w:r>
      <w:proofErr w:type="spellEnd"/>
      <w:r>
        <w:rPr>
          <w:rStyle w:val="Strong"/>
        </w:rPr>
        <w:t xml:space="preserve"> (less conservative)</w:t>
      </w:r>
      <w:r>
        <w:t xml:space="preserve"> and </w:t>
      </w:r>
      <w:r>
        <w:rPr>
          <w:rStyle w:val="Strong"/>
        </w:rPr>
        <w:t>λ1SE (more conservative)</w:t>
      </w:r>
      <w:r>
        <w:t xml:space="preserve">. </w:t>
      </w:r>
    </w:p>
    <w:p w14:paraId="25753662" w14:textId="5CBD1DB3" w:rsidR="00EC15F9" w:rsidRDefault="00EC15F9" w:rsidP="00EC15F9">
      <w:pPr>
        <w:pStyle w:val="NormalWeb"/>
      </w:pPr>
      <w:r>
        <w:rPr>
          <w:rStyle w:val="Strong"/>
        </w:rPr>
        <w:lastRenderedPageBreak/>
        <w:t xml:space="preserve">A. </w:t>
      </w:r>
      <w:proofErr w:type="spellStart"/>
      <w:r>
        <w:rPr>
          <w:rStyle w:val="Strong"/>
        </w:rPr>
        <w:t>λmin</w:t>
      </w:r>
      <w:proofErr w:type="spellEnd"/>
      <w:r>
        <w:rPr>
          <w:rStyle w:val="Strong"/>
        </w:rPr>
        <w:t xml:space="preserve"> LASSO model (less conservative):</w:t>
      </w:r>
      <w:r>
        <w:t xml:space="preserve"> This model used the penalty parameter that minimized cross-validated error, allowing inclusion of a larger number of predictors. Eleven variables were retained, including CVD history, LDL-C, ST coving, R progression, tall R wave V2, inverted T wave, notch on S, terminal S in V5/V6, QT interval, PR interval, and sinus tachycardia/RAD. Some estimates were unstable (e.g., sinus tachycardia, RAD), reflecting limited events for rare predictors. Effect estimates (ORs), 95% confidence intervals, and p-values are reported for complete-case observations (n = 415).</w:t>
      </w:r>
    </w:p>
    <w:p w14:paraId="1CB41D2E" w14:textId="77777777" w:rsidR="00EC15F9" w:rsidRDefault="00EC15F9" w:rsidP="00EC15F9">
      <w:pPr>
        <w:pStyle w:val="NormalWeb"/>
      </w:pPr>
      <w:r>
        <w:rPr>
          <w:rStyle w:val="Strong"/>
        </w:rPr>
        <w:t>B. λ1SE LASSO model (more conservative):</w:t>
      </w:r>
      <w:r>
        <w:t xml:space="preserve"> This model used a penalty parameter within one standard error of the minimum cross-validated error to produce a sparser, more stable model. Four predictors were retained: CVD history, PR interval, ST coving, and LDL-C. Effect estimates (ORs), 95% confidence intervals, and p-values are reported for complete-case observations (n = 415). This conservative model provides a robust set of variables for primary inference while mitigating overfitting.</w:t>
      </w:r>
    </w:p>
    <w:p w14:paraId="3666E076" w14:textId="764C0E7C" w:rsidR="00EC15F9" w:rsidRDefault="00EC15F9" w:rsidP="00EC15F9">
      <w:pPr>
        <w:pStyle w:val="NormalWeb"/>
      </w:pPr>
      <w:r>
        <w:t xml:space="preserve">CVD </w:t>
      </w:r>
      <w:proofErr w:type="spellStart"/>
      <w:r>
        <w:t>Hx</w:t>
      </w:r>
      <w:proofErr w:type="spellEnd"/>
      <w:r>
        <w:t xml:space="preserve"> – history of cardiovascular disease; LDL-C – low-density lipoprotein cholesterol; ST – ST segment; PR – PR interval; RAD – right axis deviation; OR – odds ratio; CI – confidence interval; </w:t>
      </w:r>
      <w:proofErr w:type="spellStart"/>
      <w:r>
        <w:t>λmin</w:t>
      </w:r>
      <w:proofErr w:type="spellEnd"/>
      <w:r>
        <w:t xml:space="preserve"> – penalty parameter yielding minimum cross-validated error; λ1SE – penalty parameter yielding the most regularized model within one standard error of minimum.</w:t>
      </w:r>
    </w:p>
    <w:p w14:paraId="25A4DE4F" w14:textId="77777777" w:rsidR="00EC15F9" w:rsidRPr="00EC15F9" w:rsidRDefault="00EC15F9" w:rsidP="00EC15F9">
      <w:pPr>
        <w:jc w:val="both"/>
        <w:rPr>
          <w:rFonts w:ascii="Times New Roman" w:hAnsi="Times New Roman" w:cs="Times New Roman"/>
        </w:rPr>
      </w:pPr>
    </w:p>
    <w:sectPr w:rsidR="00EC15F9" w:rsidRPr="00EC15F9" w:rsidSect="00A2498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0NjIwNTE3NzU2MjZU0lEKTi0uzszPAykwrAUAGWKyAiwAAAA="/>
  </w:docVars>
  <w:rsids>
    <w:rsidRoot w:val="00040B72"/>
    <w:rsid w:val="00040B72"/>
    <w:rsid w:val="001A4BCE"/>
    <w:rsid w:val="001E3939"/>
    <w:rsid w:val="001F5E73"/>
    <w:rsid w:val="0025384E"/>
    <w:rsid w:val="002561BF"/>
    <w:rsid w:val="002733ED"/>
    <w:rsid w:val="00274A8F"/>
    <w:rsid w:val="0028185C"/>
    <w:rsid w:val="002A2DD2"/>
    <w:rsid w:val="002C45D1"/>
    <w:rsid w:val="003557EC"/>
    <w:rsid w:val="004705CC"/>
    <w:rsid w:val="004F7B26"/>
    <w:rsid w:val="0050780A"/>
    <w:rsid w:val="005113B0"/>
    <w:rsid w:val="0054453A"/>
    <w:rsid w:val="00567402"/>
    <w:rsid w:val="00575F69"/>
    <w:rsid w:val="00594E22"/>
    <w:rsid w:val="005B238F"/>
    <w:rsid w:val="00612493"/>
    <w:rsid w:val="006B76B5"/>
    <w:rsid w:val="00851188"/>
    <w:rsid w:val="00886C09"/>
    <w:rsid w:val="0095450D"/>
    <w:rsid w:val="00972B28"/>
    <w:rsid w:val="0098525F"/>
    <w:rsid w:val="00A24980"/>
    <w:rsid w:val="00A608A8"/>
    <w:rsid w:val="00A66BDD"/>
    <w:rsid w:val="00A81771"/>
    <w:rsid w:val="00AD590A"/>
    <w:rsid w:val="00AE06F8"/>
    <w:rsid w:val="00B10C24"/>
    <w:rsid w:val="00B151FA"/>
    <w:rsid w:val="00B77809"/>
    <w:rsid w:val="00B82BC1"/>
    <w:rsid w:val="00B9677E"/>
    <w:rsid w:val="00BA4BE2"/>
    <w:rsid w:val="00BE2ACB"/>
    <w:rsid w:val="00BF498B"/>
    <w:rsid w:val="00C0506F"/>
    <w:rsid w:val="00D87E47"/>
    <w:rsid w:val="00E40528"/>
    <w:rsid w:val="00EA75FD"/>
    <w:rsid w:val="00EC15F9"/>
    <w:rsid w:val="00EF1BE5"/>
    <w:rsid w:val="00F303ED"/>
    <w:rsid w:val="00F80674"/>
    <w:rsid w:val="00F9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5F023"/>
  <w15:chartTrackingRefBased/>
  <w15:docId w15:val="{DED064F5-459C-40F9-9E63-ABEF4201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040B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40B7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4F7B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7B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7B2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4E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ormalWeb">
    <w:name w:val="Normal (Web)"/>
    <w:basedOn w:val="Normal"/>
    <w:link w:val="NormalWebChar"/>
    <w:uiPriority w:val="99"/>
    <w:unhideWhenUsed/>
    <w:rsid w:val="00EC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EC15F9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A608A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litfl.com/left-atrial-enlargement-ecg-library/" TargetMode="External"/><Relationship Id="rId18" Type="http://schemas.openxmlformats.org/officeDocument/2006/relationships/hyperlink" Target="https://www.researchgate.net/publication/232257016_Fragmented_QRS_What_is_the_meaning/figures?lo=1" TargetMode="External"/><Relationship Id="rId26" Type="http://schemas.openxmlformats.org/officeDocument/2006/relationships/hyperlink" Target="https://litfl.com/first-degree-heart-block-ecg-library/" TargetMode="External"/><Relationship Id="rId39" Type="http://schemas.openxmlformats.org/officeDocument/2006/relationships/hyperlink" Target="https://litfl.com/u-wave-ecg-library/" TargetMode="External"/><Relationship Id="rId21" Type="http://schemas.openxmlformats.org/officeDocument/2006/relationships/hyperlink" Target="https://litfl.com/right-bundle-branch-block-rbbb-ecg-library/" TargetMode="External"/><Relationship Id="rId34" Type="http://schemas.openxmlformats.org/officeDocument/2006/relationships/hyperlink" Target="https://litfl.com/st-segment-ecg-library/" TargetMode="External"/><Relationship Id="rId42" Type="http://schemas.openxmlformats.org/officeDocument/2006/relationships/hyperlink" Target="https://litfl.com/pre-excitation-syndromes-ecg-library/" TargetMode="External"/><Relationship Id="rId47" Type="http://schemas.openxmlformats.org/officeDocument/2006/relationships/theme" Target="theme/theme1.xml"/><Relationship Id="rId7" Type="http://schemas.openxmlformats.org/officeDocument/2006/relationships/hyperlink" Target="https://litfl.com/premature-ventricular-complex-pvc-ecg-library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litfl.com/ecg-axis-interpretation/" TargetMode="External"/><Relationship Id="rId29" Type="http://schemas.openxmlformats.org/officeDocument/2006/relationships/hyperlink" Target="https://litfl.com/av-block-3rd-degree-complete-heart-block/" TargetMode="External"/><Relationship Id="rId1" Type="http://schemas.openxmlformats.org/officeDocument/2006/relationships/styles" Target="styles.xml"/><Relationship Id="rId6" Type="http://schemas.openxmlformats.org/officeDocument/2006/relationships/hyperlink" Target="https://litfl.com/premature-atrial-complex-pac/" TargetMode="External"/><Relationship Id="rId11" Type="http://schemas.openxmlformats.org/officeDocument/2006/relationships/hyperlink" Target="https://litfl.com/p-wave-ecg-library/" TargetMode="External"/><Relationship Id="rId24" Type="http://schemas.openxmlformats.org/officeDocument/2006/relationships/hyperlink" Target="https://litfl.com/left-bundle-branch-block-lbbb-ecg-library/" TargetMode="External"/><Relationship Id="rId32" Type="http://schemas.openxmlformats.org/officeDocument/2006/relationships/hyperlink" Target="https://www.researchgate.net/publication/232257016_Fragmented_QRS_What_is_the_meaning/figures?lo=1" TargetMode="External"/><Relationship Id="rId37" Type="http://schemas.openxmlformats.org/officeDocument/2006/relationships/hyperlink" Target="https://litfl.com/t-wave-ecg-library/" TargetMode="External"/><Relationship Id="rId40" Type="http://schemas.openxmlformats.org/officeDocument/2006/relationships/hyperlink" Target="https://litfl.com/brugada-syndrome-ecg-library/" TargetMode="External"/><Relationship Id="rId45" Type="http://schemas.openxmlformats.org/officeDocument/2006/relationships/hyperlink" Target="https://litfl.com/left-bundle-branch-block-lbbb-ecg-library/" TargetMode="External"/><Relationship Id="rId5" Type="http://schemas.openxmlformats.org/officeDocument/2006/relationships/hyperlink" Target="https://litfl.com/pr-interval-ecg-library/" TargetMode="External"/><Relationship Id="rId15" Type="http://schemas.openxmlformats.org/officeDocument/2006/relationships/hyperlink" Target="https://litfl.com/qrs-interval-ecg-library/" TargetMode="External"/><Relationship Id="rId23" Type="http://schemas.openxmlformats.org/officeDocument/2006/relationships/hyperlink" Target="https://litfl.com/right-bundle-branch-block-rbbb-ecg-library/" TargetMode="External"/><Relationship Id="rId28" Type="http://schemas.openxmlformats.org/officeDocument/2006/relationships/hyperlink" Target="https://litfl.com/av-block-2nd-degree-mobitz-ii-hay-block/" TargetMode="External"/><Relationship Id="rId36" Type="http://schemas.openxmlformats.org/officeDocument/2006/relationships/hyperlink" Target="https://litfl.com/st-segment-ecg-library/" TargetMode="External"/><Relationship Id="rId10" Type="http://schemas.openxmlformats.org/officeDocument/2006/relationships/hyperlink" Target="https://litfl.com/ventricular-tachycardia-monomorphic-ecg-library/" TargetMode="External"/><Relationship Id="rId19" Type="http://schemas.openxmlformats.org/officeDocument/2006/relationships/hyperlink" Target="https://www.researchgate.net/publication/232257016_Fragmented_QRS_What_is_the_meaning/figures?lo=1" TargetMode="External"/><Relationship Id="rId31" Type="http://schemas.openxmlformats.org/officeDocument/2006/relationships/hyperlink" Target="https://www.researchgate.net/publication/232257016_Fragmented_QRS_What_is_the_meaning/figures?lo=1" TargetMode="External"/><Relationship Id="rId44" Type="http://schemas.openxmlformats.org/officeDocument/2006/relationships/hyperlink" Target="https://litfl.com/r-wave-ecg-library/" TargetMode="External"/><Relationship Id="rId4" Type="http://schemas.openxmlformats.org/officeDocument/2006/relationships/hyperlink" Target="mailto:zibaeem2@gmail.com" TargetMode="External"/><Relationship Id="rId9" Type="http://schemas.openxmlformats.org/officeDocument/2006/relationships/hyperlink" Target="https://litfl.com/atrial-flutter-ecg-library/" TargetMode="External"/><Relationship Id="rId14" Type="http://schemas.openxmlformats.org/officeDocument/2006/relationships/hyperlink" Target="https://litfl.com/right-atrial-enlargement-ecg-library/" TargetMode="External"/><Relationship Id="rId22" Type="http://schemas.openxmlformats.org/officeDocument/2006/relationships/hyperlink" Target="https://litfl.com/left-bundle-branch-block-lbbb-ecg-library/" TargetMode="External"/><Relationship Id="rId27" Type="http://schemas.openxmlformats.org/officeDocument/2006/relationships/hyperlink" Target="https://litfl.com/av-block-2nd-degree-mobitz-i-wenckebach-phenomenon/" TargetMode="External"/><Relationship Id="rId30" Type="http://schemas.openxmlformats.org/officeDocument/2006/relationships/hyperlink" Target="https://litfl.com/left-ventricular-hypertrophy-lvh-ecg-library/" TargetMode="External"/><Relationship Id="rId35" Type="http://schemas.openxmlformats.org/officeDocument/2006/relationships/hyperlink" Target="https://litfl.com/st-segment-ecg-library/" TargetMode="External"/><Relationship Id="rId43" Type="http://schemas.openxmlformats.org/officeDocument/2006/relationships/hyperlink" Target="https://litfl.com/benign-early-repolarisation-ecg-library/" TargetMode="External"/><Relationship Id="rId8" Type="http://schemas.openxmlformats.org/officeDocument/2006/relationships/hyperlink" Target="https://litfl.com/atrial-fibrillation-ecg-library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frontiersin.org/articles/10.3389/fcvm.2019.00053/full" TargetMode="External"/><Relationship Id="rId17" Type="http://schemas.openxmlformats.org/officeDocument/2006/relationships/hyperlink" Target="https://www.researchgate.net/publication/232257016_Fragmented_QRS_What_is_the_meaning/figures?lo=1" TargetMode="External"/><Relationship Id="rId25" Type="http://schemas.openxmlformats.org/officeDocument/2006/relationships/hyperlink" Target="https://litfl.com/sinoatrial-exit-block-ecg-library/" TargetMode="External"/><Relationship Id="rId33" Type="http://schemas.openxmlformats.org/officeDocument/2006/relationships/hyperlink" Target="https://litfl.com/qt-interval-ecg-library/" TargetMode="External"/><Relationship Id="rId38" Type="http://schemas.openxmlformats.org/officeDocument/2006/relationships/hyperlink" Target="https://litfl.com/t-wave-ecg-library/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www.researchgate.net/publication/232257016_Fragmented_QRS_What_is_the_meaning/figures?lo=1" TargetMode="External"/><Relationship Id="rId41" Type="http://schemas.openxmlformats.org/officeDocument/2006/relationships/hyperlink" Target="https://litfl.com/arrhythmogenic-right-ventricular-dysplasia-arv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3</Pages>
  <Words>3116</Words>
  <Characters>17765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Alireza Mirhosseini</dc:creator>
  <cp:keywords/>
  <dc:description/>
  <cp:lastModifiedBy>pooria azami</cp:lastModifiedBy>
  <cp:revision>19</cp:revision>
  <cp:lastPrinted>2024-01-22T22:12:00Z</cp:lastPrinted>
  <dcterms:created xsi:type="dcterms:W3CDTF">2024-01-22T18:55:00Z</dcterms:created>
  <dcterms:modified xsi:type="dcterms:W3CDTF">2026-01-31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fa9c57-27aa-4fb0-9636-d2c239f8f1aa</vt:lpwstr>
  </property>
</Properties>
</file>